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EE470" w14:textId="77777777" w:rsidR="00297BF6" w:rsidRPr="00841643" w:rsidRDefault="00490296" w:rsidP="00490296">
      <w:pPr>
        <w:tabs>
          <w:tab w:val="left" w:pos="3471"/>
        </w:tabs>
        <w:rPr>
          <w:rFonts w:ascii="Times New Roman" w:hAnsi="Times New Roman" w:cs="Times New Roman"/>
          <w:b/>
          <w:sz w:val="32"/>
        </w:rPr>
      </w:pPr>
      <w:r w:rsidRPr="00841643">
        <w:rPr>
          <w:rFonts w:ascii="Times New Roman" w:hAnsi="Times New Roman" w:cs="Times New Roman"/>
          <w:b/>
          <w:sz w:val="32"/>
        </w:rPr>
        <w:t>Key resources of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097"/>
        <w:gridCol w:w="3527"/>
        <w:gridCol w:w="1952"/>
      </w:tblGrid>
      <w:tr w:rsidR="00D43CEA" w:rsidRPr="00C72DB8" w14:paraId="269FA8B8" w14:textId="77777777" w:rsidTr="00C917AF">
        <w:tc>
          <w:tcPr>
            <w:tcW w:w="2139" w:type="pct"/>
            <w:shd w:val="clear" w:color="auto" w:fill="A6A6A6" w:themeFill="background1" w:themeFillShade="A6"/>
          </w:tcPr>
          <w:p w14:paraId="237E7E19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857" w:type="pct"/>
            <w:shd w:val="clear" w:color="auto" w:fill="A6A6A6" w:themeFill="background1" w:themeFillShade="A6"/>
          </w:tcPr>
          <w:p w14:paraId="46B83DA7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04" w:type="pct"/>
            <w:shd w:val="clear" w:color="auto" w:fill="A6A6A6" w:themeFill="background1" w:themeFillShade="A6"/>
          </w:tcPr>
          <w:p w14:paraId="25220ED4" w14:textId="77777777" w:rsidR="003E30F2" w:rsidRPr="00C72DB8" w:rsidRDefault="003E30F2" w:rsidP="004902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D43CEA" w:rsidRPr="00C72DB8" w14:paraId="7F953988" w14:textId="77777777" w:rsidTr="0067063F">
        <w:tc>
          <w:tcPr>
            <w:tcW w:w="5000" w:type="pct"/>
            <w:gridSpan w:val="3"/>
            <w:shd w:val="clear" w:color="auto" w:fill="D9D9D9" w:themeFill="background1" w:themeFillShade="D9"/>
          </w:tcPr>
          <w:p w14:paraId="56185C2E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D43CEA" w:rsidRPr="00C72DB8" w14:paraId="278FDC65" w14:textId="77777777" w:rsidTr="00C917AF">
        <w:tc>
          <w:tcPr>
            <w:tcW w:w="2139" w:type="pct"/>
          </w:tcPr>
          <w:p w14:paraId="1ACD1B08" w14:textId="77777777" w:rsidR="003E30F2" w:rsidRPr="0070651B" w:rsidRDefault="0083483F" w:rsidP="0083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Anti-Hist</w:t>
            </w:r>
            <w:r w:rsidR="00034BB5">
              <w:rPr>
                <w:rFonts w:ascii="Times New Roman" w:hAnsi="Times New Roman" w:cs="Times New Roman"/>
                <w:sz w:val="24"/>
                <w:szCs w:val="24"/>
              </w:rPr>
              <w:t>one H3 (di methyl K36) antibody-</w:t>
            </w: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ChIP Grade</w:t>
            </w:r>
          </w:p>
        </w:tc>
        <w:tc>
          <w:tcPr>
            <w:tcW w:w="1857" w:type="pct"/>
          </w:tcPr>
          <w:p w14:paraId="4992C8DD" w14:textId="77777777" w:rsidR="003E30F2" w:rsidRPr="0070651B" w:rsidRDefault="0083483F" w:rsidP="000B2C8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004" w:type="pct"/>
          </w:tcPr>
          <w:p w14:paraId="1F30A0A7" w14:textId="77777777" w:rsidR="003E30F2" w:rsidRPr="0070651B" w:rsidRDefault="0083483F" w:rsidP="00DC7F8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ab9049</w:t>
            </w:r>
          </w:p>
        </w:tc>
      </w:tr>
      <w:tr w:rsidR="00D43CEA" w:rsidRPr="00C72DB8" w14:paraId="54EE0AA7" w14:textId="77777777" w:rsidTr="00C917AF">
        <w:tc>
          <w:tcPr>
            <w:tcW w:w="2139" w:type="pct"/>
          </w:tcPr>
          <w:p w14:paraId="47DDF7EA" w14:textId="77777777" w:rsidR="003E30F2" w:rsidRPr="00C72DB8" w:rsidRDefault="0090101C" w:rsidP="00A7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nti-WHSC1/NSD2 antibody [29D1] - ChIP Grade</w:t>
            </w:r>
          </w:p>
        </w:tc>
        <w:tc>
          <w:tcPr>
            <w:tcW w:w="1857" w:type="pct"/>
          </w:tcPr>
          <w:p w14:paraId="297CB6B5" w14:textId="77777777" w:rsidR="003E30F2" w:rsidRPr="00C72DB8" w:rsidRDefault="00A771D5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004" w:type="pct"/>
          </w:tcPr>
          <w:p w14:paraId="307A0A68" w14:textId="77777777" w:rsidR="003E30F2" w:rsidRPr="00C72DB8" w:rsidRDefault="00A771D5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1D5">
              <w:rPr>
                <w:rFonts w:ascii="Times New Roman" w:hAnsi="Times New Roman" w:cs="Times New Roman"/>
                <w:sz w:val="24"/>
                <w:szCs w:val="24"/>
              </w:rPr>
              <w:t>ab75359</w:t>
            </w:r>
          </w:p>
        </w:tc>
      </w:tr>
      <w:tr w:rsidR="00D43CEA" w:rsidRPr="00C72DB8" w14:paraId="44CA5D97" w14:textId="77777777" w:rsidTr="00C917AF">
        <w:tc>
          <w:tcPr>
            <w:tcW w:w="2139" w:type="pct"/>
          </w:tcPr>
          <w:p w14:paraId="5EA19AC6" w14:textId="77777777" w:rsidR="003E30F2" w:rsidRPr="00C72DB8" w:rsidRDefault="003E30F2" w:rsidP="00F07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F07ED9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β-actin</w:t>
            </w:r>
          </w:p>
        </w:tc>
        <w:tc>
          <w:tcPr>
            <w:tcW w:w="1857" w:type="pct"/>
          </w:tcPr>
          <w:p w14:paraId="78BB8C4C" w14:textId="77777777" w:rsidR="003E30F2" w:rsidRPr="00C72DB8" w:rsidRDefault="00F07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1004" w:type="pct"/>
          </w:tcPr>
          <w:p w14:paraId="4E022ECD" w14:textId="77777777" w:rsidR="003E30F2" w:rsidRPr="00C72DB8" w:rsidRDefault="000B1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006</w:t>
            </w:r>
          </w:p>
        </w:tc>
      </w:tr>
      <w:tr w:rsidR="00D43CEA" w:rsidRPr="00C72DB8" w14:paraId="390074CE" w14:textId="77777777" w:rsidTr="00C917AF">
        <w:tc>
          <w:tcPr>
            <w:tcW w:w="2139" w:type="pct"/>
          </w:tcPr>
          <w:p w14:paraId="22755202" w14:textId="77777777" w:rsidR="00955674" w:rsidRPr="00C72DB8" w:rsidRDefault="00955674" w:rsidP="00955674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oat Anti-Rabbit IgG-HRP</w:t>
            </w:r>
          </w:p>
        </w:tc>
        <w:tc>
          <w:tcPr>
            <w:tcW w:w="1857" w:type="pct"/>
          </w:tcPr>
          <w:p w14:paraId="09D7DCA3" w14:textId="77777777" w:rsidR="00955674" w:rsidRDefault="00955674" w:rsidP="00955674">
            <w:r w:rsidRPr="009C6A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39381EC0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0545</w:t>
            </w:r>
          </w:p>
        </w:tc>
      </w:tr>
      <w:tr w:rsidR="00D43CEA" w:rsidRPr="00C72DB8" w14:paraId="3924AD52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618DE07F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abbit Anti Mouse IgG-HRP</w:t>
            </w:r>
          </w:p>
        </w:tc>
        <w:tc>
          <w:tcPr>
            <w:tcW w:w="1857" w:type="pct"/>
            <w:noWrap/>
            <w:hideMark/>
          </w:tcPr>
          <w:p w14:paraId="1AEA43ED" w14:textId="77777777" w:rsidR="00955674" w:rsidRDefault="00955674" w:rsidP="00955674">
            <w:r w:rsidRPr="009C6A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  <w:noWrap/>
            <w:hideMark/>
          </w:tcPr>
          <w:p w14:paraId="283CA222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9044-2ML</w:t>
            </w:r>
          </w:p>
        </w:tc>
      </w:tr>
      <w:tr w:rsidR="00D43CEA" w:rsidRPr="00C72DB8" w14:paraId="214C1DAD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4F19FAC1" w14:textId="77777777" w:rsidR="003E30F2" w:rsidRPr="009F6F37" w:rsidRDefault="0090101C" w:rsidP="006A2BD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nti-Histone H3 antibody - Nuclear Loading Control and ChIP Grade</w:t>
            </w:r>
          </w:p>
        </w:tc>
        <w:tc>
          <w:tcPr>
            <w:tcW w:w="1857" w:type="pct"/>
            <w:noWrap/>
            <w:hideMark/>
          </w:tcPr>
          <w:p w14:paraId="32B5A165" w14:textId="77777777" w:rsidR="003E30F2" w:rsidRPr="009F6F37" w:rsidRDefault="0090101C" w:rsidP="0084164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004" w:type="pct"/>
            <w:noWrap/>
            <w:hideMark/>
          </w:tcPr>
          <w:p w14:paraId="7CFD6D04" w14:textId="77777777" w:rsidR="003E30F2" w:rsidRPr="00C72DB8" w:rsidRDefault="0090101C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</w:tr>
      <w:tr w:rsidR="00D43CEA" w:rsidRPr="00C72DB8" w14:paraId="244C1120" w14:textId="77777777" w:rsidTr="00C917AF">
        <w:trPr>
          <w:trHeight w:val="288"/>
        </w:trPr>
        <w:tc>
          <w:tcPr>
            <w:tcW w:w="2139" w:type="pct"/>
            <w:noWrap/>
          </w:tcPr>
          <w:p w14:paraId="001B4CFE" w14:textId="77777777" w:rsidR="00BA57E4" w:rsidRDefault="00BA57E4" w:rsidP="00BA5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</w:t>
            </w:r>
          </w:p>
        </w:tc>
        <w:tc>
          <w:tcPr>
            <w:tcW w:w="1857" w:type="pct"/>
            <w:noWrap/>
          </w:tcPr>
          <w:p w14:paraId="32656944" w14:textId="77777777" w:rsidR="00BA57E4" w:rsidRPr="009C6A22" w:rsidRDefault="00EF68D6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004" w:type="pct"/>
            <w:noWrap/>
          </w:tcPr>
          <w:p w14:paraId="778429FF" w14:textId="77777777" w:rsidR="00BA57E4" w:rsidRPr="00BA57E4" w:rsidRDefault="00EF68D6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8D6">
              <w:rPr>
                <w:rFonts w:ascii="Times New Roman" w:hAnsi="Times New Roman" w:cs="Times New Roman"/>
                <w:sz w:val="24"/>
                <w:szCs w:val="24"/>
              </w:rPr>
              <w:t>B900620</w:t>
            </w:r>
          </w:p>
        </w:tc>
      </w:tr>
      <w:tr w:rsidR="00D43CEA" w:rsidRPr="00C72DB8" w14:paraId="2E449237" w14:textId="77777777" w:rsidTr="00C917AF">
        <w:trPr>
          <w:trHeight w:val="288"/>
        </w:trPr>
        <w:tc>
          <w:tcPr>
            <w:tcW w:w="2139" w:type="pct"/>
            <w:noWrap/>
          </w:tcPr>
          <w:p w14:paraId="6BBFC52C" w14:textId="3546A749" w:rsidR="0019261A" w:rsidRPr="00B10585" w:rsidRDefault="0019261A" w:rsidP="00BA5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 xml:space="preserve">Anti-FLAG® M2-Peroxidase </w:t>
            </w:r>
          </w:p>
        </w:tc>
        <w:tc>
          <w:tcPr>
            <w:tcW w:w="1857" w:type="pct"/>
            <w:noWrap/>
          </w:tcPr>
          <w:p w14:paraId="36FC12A2" w14:textId="28CC0A9E" w:rsidR="0019261A" w:rsidRDefault="0019261A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  <w:noWrap/>
          </w:tcPr>
          <w:p w14:paraId="7F63AF2F" w14:textId="5AE4F0AC" w:rsidR="0019261A" w:rsidRPr="00EF68D6" w:rsidRDefault="0019261A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8592</w:t>
            </w:r>
          </w:p>
        </w:tc>
      </w:tr>
      <w:tr w:rsidR="00D43CEA" w:rsidRPr="00C72DB8" w14:paraId="05209F7A" w14:textId="77777777" w:rsidTr="00C917AF">
        <w:trPr>
          <w:trHeight w:val="404"/>
        </w:trPr>
        <w:tc>
          <w:tcPr>
            <w:tcW w:w="2139" w:type="pct"/>
            <w:noWrap/>
          </w:tcPr>
          <w:p w14:paraId="50DE3BAD" w14:textId="728C7727" w:rsidR="0019261A" w:rsidRPr="00B10585" w:rsidRDefault="0019261A" w:rsidP="00BA57E4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3FLAG peptide</w:t>
            </w:r>
          </w:p>
        </w:tc>
        <w:tc>
          <w:tcPr>
            <w:tcW w:w="1857" w:type="pct"/>
            <w:noWrap/>
          </w:tcPr>
          <w:p w14:paraId="78A44EDC" w14:textId="289CAB02" w:rsidR="0019261A" w:rsidRDefault="0019261A" w:rsidP="003044FB">
            <w:pPr>
              <w:ind w:hanging="1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  <w:noWrap/>
          </w:tcPr>
          <w:p w14:paraId="52724728" w14:textId="0338AF07" w:rsidR="0019261A" w:rsidRDefault="0019261A" w:rsidP="00861474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F4799</w:t>
            </w:r>
          </w:p>
        </w:tc>
      </w:tr>
      <w:tr w:rsidR="00D43CEA" w:rsidRPr="00C72DB8" w14:paraId="751ED8A1" w14:textId="77777777" w:rsidTr="00C917AF">
        <w:trPr>
          <w:trHeight w:val="288"/>
        </w:trPr>
        <w:tc>
          <w:tcPr>
            <w:tcW w:w="2139" w:type="pct"/>
            <w:noWrap/>
          </w:tcPr>
          <w:p w14:paraId="2AD2290B" w14:textId="249E4171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HIF-1α (D1S7W) XP® Rabbit antibody</w:t>
            </w:r>
          </w:p>
        </w:tc>
        <w:tc>
          <w:tcPr>
            <w:tcW w:w="1857" w:type="pct"/>
            <w:noWrap/>
          </w:tcPr>
          <w:p w14:paraId="5B7D67C2" w14:textId="48BAAC47" w:rsidR="0019261A" w:rsidRDefault="0019261A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7502525E" w14:textId="1E998A47" w:rsidR="0019261A" w:rsidRPr="00EF68D6" w:rsidRDefault="0019261A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36169</w:t>
            </w:r>
          </w:p>
        </w:tc>
      </w:tr>
      <w:tr w:rsidR="00D43CEA" w:rsidRPr="00C72DB8" w14:paraId="2BA6165E" w14:textId="77777777" w:rsidTr="00C917AF">
        <w:trPr>
          <w:trHeight w:val="288"/>
        </w:trPr>
        <w:tc>
          <w:tcPr>
            <w:tcW w:w="2139" w:type="pct"/>
            <w:noWrap/>
          </w:tcPr>
          <w:p w14:paraId="25A0661F" w14:textId="627561AB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HA-Tag (C29F4) Rabbit antibody (Biotinylated)</w:t>
            </w:r>
          </w:p>
        </w:tc>
        <w:tc>
          <w:tcPr>
            <w:tcW w:w="1857" w:type="pct"/>
            <w:noWrap/>
          </w:tcPr>
          <w:p w14:paraId="157A6AC9" w14:textId="56FA29B3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145F6B5A" w14:textId="7E33CAE7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5017</w:t>
            </w:r>
          </w:p>
        </w:tc>
      </w:tr>
      <w:tr w:rsidR="00D43CEA" w:rsidRPr="00C72DB8" w14:paraId="143362E2" w14:textId="77777777" w:rsidTr="00C917AF">
        <w:trPr>
          <w:trHeight w:val="288"/>
        </w:trPr>
        <w:tc>
          <w:tcPr>
            <w:tcW w:w="2139" w:type="pct"/>
            <w:noWrap/>
          </w:tcPr>
          <w:p w14:paraId="313F5DC1" w14:textId="4F145074" w:rsidR="0019261A" w:rsidRPr="0067063F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p38 MAPK (D13E1) XP® Rabbit antibody</w:t>
            </w:r>
          </w:p>
        </w:tc>
        <w:tc>
          <w:tcPr>
            <w:tcW w:w="1857" w:type="pct"/>
            <w:noWrap/>
          </w:tcPr>
          <w:p w14:paraId="66FC7B78" w14:textId="561E9CE1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7F1999EF" w14:textId="37A81AB1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8690</w:t>
            </w:r>
          </w:p>
        </w:tc>
      </w:tr>
      <w:tr w:rsidR="00D43CEA" w:rsidRPr="00C72DB8" w14:paraId="4AF3ABFA" w14:textId="77777777" w:rsidTr="00C917AF">
        <w:trPr>
          <w:trHeight w:val="288"/>
        </w:trPr>
        <w:tc>
          <w:tcPr>
            <w:tcW w:w="2139" w:type="pct"/>
            <w:noWrap/>
          </w:tcPr>
          <w:p w14:paraId="1391BF0B" w14:textId="5932F878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Phospho-p38 MAPK (Thr180/Tyr182) (D3F9) XP® Rabbit antibody</w:t>
            </w:r>
          </w:p>
        </w:tc>
        <w:tc>
          <w:tcPr>
            <w:tcW w:w="1857" w:type="pct"/>
            <w:noWrap/>
          </w:tcPr>
          <w:p w14:paraId="595AC550" w14:textId="6F75504F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0A50705F" w14:textId="3F9CFAA6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4511</w:t>
            </w:r>
          </w:p>
        </w:tc>
      </w:tr>
      <w:tr w:rsidR="00D43CEA" w:rsidRPr="00C72DB8" w14:paraId="136C7E34" w14:textId="77777777" w:rsidTr="00C917AF">
        <w:trPr>
          <w:trHeight w:val="288"/>
        </w:trPr>
        <w:tc>
          <w:tcPr>
            <w:tcW w:w="2139" w:type="pct"/>
            <w:noWrap/>
          </w:tcPr>
          <w:p w14:paraId="2E3F3F04" w14:textId="635D2C63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Akt (pan) (40D4) Mouse antibody</w:t>
            </w:r>
          </w:p>
        </w:tc>
        <w:tc>
          <w:tcPr>
            <w:tcW w:w="1857" w:type="pct"/>
            <w:noWrap/>
          </w:tcPr>
          <w:p w14:paraId="4B615ACA" w14:textId="0296C81C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70E4C528" w14:textId="38235C59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2920</w:t>
            </w:r>
          </w:p>
        </w:tc>
      </w:tr>
      <w:tr w:rsidR="00D43CEA" w:rsidRPr="00C72DB8" w14:paraId="234186F5" w14:textId="77777777" w:rsidTr="00C917AF">
        <w:trPr>
          <w:trHeight w:val="288"/>
        </w:trPr>
        <w:tc>
          <w:tcPr>
            <w:tcW w:w="2139" w:type="pct"/>
            <w:noWrap/>
          </w:tcPr>
          <w:p w14:paraId="306360D3" w14:textId="4AB04F50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832DCF" w:rsidRPr="00B10585">
              <w:rPr>
                <w:rFonts w:ascii="Times New Roman" w:hAnsi="Times New Roman"/>
                <w:sz w:val="24"/>
                <w:szCs w:val="24"/>
              </w:rPr>
              <w:t>Phospho-Akt (Ser473) (D9E) XP® Rabbit antibody</w:t>
            </w:r>
          </w:p>
        </w:tc>
        <w:tc>
          <w:tcPr>
            <w:tcW w:w="1857" w:type="pct"/>
            <w:noWrap/>
          </w:tcPr>
          <w:p w14:paraId="6F865D49" w14:textId="6D8792BE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10B5A32C" w14:textId="68EA4FEE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4060</w:t>
            </w:r>
          </w:p>
        </w:tc>
      </w:tr>
      <w:tr w:rsidR="00D43CEA" w:rsidRPr="00C72DB8" w14:paraId="3FF91231" w14:textId="77777777" w:rsidTr="00C917AF">
        <w:trPr>
          <w:trHeight w:val="288"/>
        </w:trPr>
        <w:tc>
          <w:tcPr>
            <w:tcW w:w="2139" w:type="pct"/>
            <w:noWrap/>
          </w:tcPr>
          <w:p w14:paraId="3D5DF740" w14:textId="68DF967D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19261A" w:rsidRPr="00B10585">
              <w:rPr>
                <w:rFonts w:ascii="Times New Roman" w:hAnsi="Times New Roman"/>
                <w:sz w:val="24"/>
                <w:szCs w:val="24"/>
              </w:rPr>
              <w:t>DKK1</w:t>
            </w:r>
            <w:r w:rsidRPr="00B10585">
              <w:rPr>
                <w:rFonts w:ascii="Times New Roman" w:hAnsi="Times New Roman"/>
                <w:sz w:val="24"/>
                <w:szCs w:val="24"/>
              </w:rPr>
              <w:t xml:space="preserve"> (D5V6L) Rabbit antibody</w:t>
            </w:r>
          </w:p>
        </w:tc>
        <w:tc>
          <w:tcPr>
            <w:tcW w:w="1857" w:type="pct"/>
            <w:noWrap/>
          </w:tcPr>
          <w:p w14:paraId="58E31F93" w14:textId="05156230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1C3F35A1" w14:textId="2B131AAE" w:rsidR="0019261A" w:rsidRPr="00340843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48367</w:t>
            </w:r>
          </w:p>
        </w:tc>
      </w:tr>
      <w:tr w:rsidR="00D43CEA" w:rsidRPr="00C72DB8" w14:paraId="44DDFDD8" w14:textId="77777777" w:rsidTr="00C917AF">
        <w:trPr>
          <w:trHeight w:val="288"/>
        </w:trPr>
        <w:tc>
          <w:tcPr>
            <w:tcW w:w="2139" w:type="pct"/>
            <w:noWrap/>
          </w:tcPr>
          <w:p w14:paraId="1466EBEF" w14:textId="3C6D4F9A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B10585" w:rsidRPr="00B10585">
              <w:rPr>
                <w:rFonts w:ascii="Times New Roman" w:hAnsi="Times New Roman"/>
                <w:sz w:val="24"/>
                <w:szCs w:val="24"/>
              </w:rPr>
              <w:t>Lamin B1 (119D5-F1) Mouse antibody</w:t>
            </w:r>
          </w:p>
        </w:tc>
        <w:tc>
          <w:tcPr>
            <w:tcW w:w="1857" w:type="pct"/>
            <w:noWrap/>
          </w:tcPr>
          <w:p w14:paraId="4B75F8E1" w14:textId="206489DB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07D9AD67" w14:textId="574BB8BF" w:rsidR="0019261A" w:rsidRPr="00340843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68591</w:t>
            </w:r>
          </w:p>
        </w:tc>
      </w:tr>
      <w:tr w:rsidR="00D43CEA" w:rsidRPr="00C72DB8" w14:paraId="277053CD" w14:textId="77777777" w:rsidTr="00C917AF">
        <w:trPr>
          <w:trHeight w:val="288"/>
        </w:trPr>
        <w:tc>
          <w:tcPr>
            <w:tcW w:w="2139" w:type="pct"/>
            <w:noWrap/>
          </w:tcPr>
          <w:p w14:paraId="3CFF4977" w14:textId="23DFB0AC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B10585" w:rsidRPr="00B10585">
              <w:rPr>
                <w:rFonts w:ascii="Times New Roman" w:hAnsi="Times New Roman"/>
                <w:sz w:val="24"/>
                <w:szCs w:val="24"/>
              </w:rPr>
              <w:t>CREB (48H2) Rabbit antibody</w:t>
            </w:r>
          </w:p>
        </w:tc>
        <w:tc>
          <w:tcPr>
            <w:tcW w:w="1857" w:type="pct"/>
            <w:noWrap/>
          </w:tcPr>
          <w:p w14:paraId="28B22B4E" w14:textId="4C0955CC" w:rsidR="0019261A" w:rsidRPr="00B10585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56341757" w14:textId="5745B551" w:rsidR="0019261A" w:rsidRPr="00340843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9197</w:t>
            </w:r>
          </w:p>
        </w:tc>
      </w:tr>
      <w:tr w:rsidR="00D43CEA" w:rsidRPr="00C72DB8" w14:paraId="1C80744D" w14:textId="77777777" w:rsidTr="00C917AF">
        <w:trPr>
          <w:trHeight w:val="288"/>
        </w:trPr>
        <w:tc>
          <w:tcPr>
            <w:tcW w:w="2139" w:type="pct"/>
            <w:noWrap/>
          </w:tcPr>
          <w:p w14:paraId="27943A58" w14:textId="4E7D24B3" w:rsidR="0019261A" w:rsidRPr="00B10585" w:rsidRDefault="00D43CE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B10585">
              <w:rPr>
                <w:rFonts w:ascii="Times New Roman" w:hAnsi="Times New Roman"/>
                <w:sz w:val="24"/>
                <w:szCs w:val="24"/>
              </w:rPr>
              <w:t>Anti-</w:t>
            </w:r>
            <w:r w:rsidR="00B10585" w:rsidRPr="00B10585">
              <w:rPr>
                <w:rFonts w:ascii="Times New Roman" w:hAnsi="Times New Roman"/>
                <w:sz w:val="24"/>
                <w:szCs w:val="24"/>
              </w:rPr>
              <w:t>Phospho-CREB (Ser133) (87G3) Rabbit antibody</w:t>
            </w:r>
          </w:p>
        </w:tc>
        <w:tc>
          <w:tcPr>
            <w:tcW w:w="1857" w:type="pct"/>
            <w:noWrap/>
          </w:tcPr>
          <w:p w14:paraId="7C8F095F" w14:textId="6FFB7DD7" w:rsidR="0019261A" w:rsidRPr="00B10585" w:rsidRDefault="00D1707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04" w:type="pct"/>
            <w:noWrap/>
          </w:tcPr>
          <w:p w14:paraId="166785B0" w14:textId="4639EFD1" w:rsidR="0019261A" w:rsidRPr="00340843" w:rsidRDefault="0019261A" w:rsidP="00B10585">
            <w:pPr>
              <w:rPr>
                <w:rFonts w:ascii="Times New Roman" w:hAnsi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sz w:val="24"/>
                <w:szCs w:val="24"/>
              </w:rPr>
              <w:t>#9198</w:t>
            </w:r>
          </w:p>
        </w:tc>
      </w:tr>
      <w:tr w:rsidR="00B10585" w:rsidRPr="00C72DB8" w14:paraId="2A1B6A69" w14:textId="77777777" w:rsidTr="00C917AF">
        <w:trPr>
          <w:trHeight w:val="288"/>
        </w:trPr>
        <w:tc>
          <w:tcPr>
            <w:tcW w:w="2139" w:type="pct"/>
            <w:shd w:val="clear" w:color="auto" w:fill="D9D9D9" w:themeFill="background1" w:themeFillShade="D9"/>
            <w:noWrap/>
          </w:tcPr>
          <w:p w14:paraId="7786F3B1" w14:textId="305BBF24" w:rsidR="00B10585" w:rsidRPr="00340843" w:rsidRDefault="00B10585" w:rsidP="00BA57E4">
            <w:pPr>
              <w:rPr>
                <w:rFonts w:ascii="Times New Roman" w:hAnsi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  <w:tc>
          <w:tcPr>
            <w:tcW w:w="1857" w:type="pct"/>
            <w:noWrap/>
          </w:tcPr>
          <w:p w14:paraId="0F3FD41A" w14:textId="77777777" w:rsidR="00B10585" w:rsidRDefault="00B10585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pct"/>
            <w:noWrap/>
          </w:tcPr>
          <w:p w14:paraId="1EB8943B" w14:textId="77777777" w:rsidR="00B10585" w:rsidRPr="00340843" w:rsidRDefault="00B10585" w:rsidP="0086147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0585" w:rsidRPr="00C72DB8" w14:paraId="57D9B38C" w14:textId="77777777" w:rsidTr="00C917AF">
        <w:tc>
          <w:tcPr>
            <w:tcW w:w="2139" w:type="pct"/>
          </w:tcPr>
          <w:p w14:paraId="3D843730" w14:textId="4AD4DFFA" w:rsidR="00B10585" w:rsidRDefault="00B10585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D5558">
              <w:rPr>
                <w:rFonts w:ascii="Times New Roman" w:hAnsi="Times New Roman" w:cs="Times New Roman"/>
                <w:sz w:val="24"/>
                <w:szCs w:val="24"/>
              </w:rPr>
              <w:t>enicillin streptomycin mixed solution (100 ×)</w:t>
            </w:r>
          </w:p>
        </w:tc>
        <w:tc>
          <w:tcPr>
            <w:tcW w:w="1857" w:type="pct"/>
          </w:tcPr>
          <w:p w14:paraId="1446114B" w14:textId="40581D74" w:rsidR="00B10585" w:rsidRPr="00B03B6F" w:rsidRDefault="00B10585" w:rsidP="000B2C89">
            <w:pPr>
              <w:rPr>
                <w:rFonts w:ascii="Times New Roman" w:hAnsi="Times New Roman"/>
                <w:sz w:val="24"/>
                <w:szCs w:val="24"/>
              </w:rPr>
            </w:pPr>
            <w:r w:rsidRPr="000D5558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1004" w:type="pct"/>
          </w:tcPr>
          <w:p w14:paraId="5F123074" w14:textId="26AA4CD1" w:rsidR="00B10585" w:rsidRPr="007B6401" w:rsidRDefault="00B10585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58">
              <w:rPr>
                <w:rFonts w:ascii="Times New Roman" w:hAnsi="Times New Roman" w:cs="Times New Roman"/>
                <w:sz w:val="24"/>
                <w:szCs w:val="24"/>
              </w:rPr>
              <w:t>P1400</w:t>
            </w:r>
          </w:p>
        </w:tc>
      </w:tr>
      <w:tr w:rsidR="00B10585" w:rsidRPr="00A07367" w14:paraId="0F90ABE3" w14:textId="77777777" w:rsidTr="00C917AF">
        <w:tc>
          <w:tcPr>
            <w:tcW w:w="2139" w:type="pct"/>
          </w:tcPr>
          <w:p w14:paraId="55C9E0CB" w14:textId="4E280CE4" w:rsidR="00B10585" w:rsidRPr="00BA1402" w:rsidRDefault="00B10585" w:rsidP="000A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uromycin 2HCL</w:t>
            </w:r>
          </w:p>
        </w:tc>
        <w:tc>
          <w:tcPr>
            <w:tcW w:w="1857" w:type="pct"/>
          </w:tcPr>
          <w:p w14:paraId="3CC1AAE8" w14:textId="566B6573" w:rsidR="00B10585" w:rsidRDefault="00B10585">
            <w:r w:rsidRPr="009D67A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1004" w:type="pct"/>
          </w:tcPr>
          <w:p w14:paraId="6CC653FB" w14:textId="6CEAD7DC" w:rsidR="00B10585" w:rsidRPr="00A07367" w:rsidRDefault="00B10585" w:rsidP="000B2C8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7417</w:t>
            </w:r>
          </w:p>
        </w:tc>
      </w:tr>
      <w:tr w:rsidR="00B10585" w:rsidRPr="00A07367" w14:paraId="22F55EDD" w14:textId="77777777" w:rsidTr="00C917AF">
        <w:tc>
          <w:tcPr>
            <w:tcW w:w="2139" w:type="pct"/>
          </w:tcPr>
          <w:p w14:paraId="3C1EE5ED" w14:textId="181AADC2" w:rsidR="00B10585" w:rsidRPr="00BA1402" w:rsidRDefault="00B10585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203">
              <w:rPr>
                <w:rFonts w:ascii="Times New Roman" w:hAnsi="Times New Roman" w:cs="Times New Roman"/>
                <w:sz w:val="24"/>
                <w:szCs w:val="24"/>
              </w:rPr>
              <w:t>β-glycerol phosphate</w:t>
            </w:r>
          </w:p>
        </w:tc>
        <w:tc>
          <w:tcPr>
            <w:tcW w:w="1857" w:type="pct"/>
          </w:tcPr>
          <w:p w14:paraId="0867935C" w14:textId="6168C43B" w:rsidR="00B10585" w:rsidRDefault="00B10585">
            <w:r w:rsidRPr="0023785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088CF73C" w14:textId="3A4E5EF0" w:rsidR="00B10585" w:rsidRPr="00A07367" w:rsidRDefault="00B10585" w:rsidP="000B2C8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90078">
              <w:rPr>
                <w:rFonts w:ascii="Times New Roman" w:hAnsi="Times New Roman" w:cs="Times New Roman"/>
                <w:sz w:val="24"/>
                <w:szCs w:val="24"/>
              </w:rPr>
              <w:t>50020</w:t>
            </w:r>
          </w:p>
        </w:tc>
      </w:tr>
      <w:tr w:rsidR="00F34E7D" w:rsidRPr="00C72DB8" w14:paraId="77182E9A" w14:textId="77777777" w:rsidTr="00C917AF">
        <w:tc>
          <w:tcPr>
            <w:tcW w:w="2139" w:type="pct"/>
          </w:tcPr>
          <w:p w14:paraId="101BF0C7" w14:textId="75C0D0D0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color w:val="000000"/>
                <w:sz w:val="24"/>
                <w:szCs w:val="24"/>
              </w:rPr>
              <w:t>SB203580</w:t>
            </w:r>
          </w:p>
        </w:tc>
        <w:tc>
          <w:tcPr>
            <w:tcW w:w="1857" w:type="pct"/>
          </w:tcPr>
          <w:p w14:paraId="1AF0AA15" w14:textId="66706C41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ckchem</w:t>
            </w:r>
          </w:p>
        </w:tc>
        <w:tc>
          <w:tcPr>
            <w:tcW w:w="1004" w:type="pct"/>
          </w:tcPr>
          <w:p w14:paraId="1DB9AC6A" w14:textId="0B6F4564" w:rsidR="00F34E7D" w:rsidRPr="001D67CC" w:rsidRDefault="00C3146B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6B">
              <w:rPr>
                <w:rFonts w:ascii="Times New Roman" w:hAnsi="Times New Roman" w:cs="Times New Roman"/>
                <w:sz w:val="24"/>
                <w:szCs w:val="24"/>
              </w:rPr>
              <w:t>S1076</w:t>
            </w:r>
          </w:p>
        </w:tc>
      </w:tr>
      <w:tr w:rsidR="00F34E7D" w:rsidRPr="00C72DB8" w14:paraId="5345B8BC" w14:textId="77777777" w:rsidTr="00C917AF">
        <w:tc>
          <w:tcPr>
            <w:tcW w:w="2139" w:type="pct"/>
          </w:tcPr>
          <w:p w14:paraId="22B07ECA" w14:textId="31B1A33E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color w:val="000000"/>
                <w:sz w:val="24"/>
                <w:szCs w:val="24"/>
              </w:rPr>
              <w:t>KG501</w:t>
            </w:r>
          </w:p>
        </w:tc>
        <w:tc>
          <w:tcPr>
            <w:tcW w:w="1857" w:type="pct"/>
          </w:tcPr>
          <w:p w14:paraId="67FCE059" w14:textId="2411E30F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ckchem</w:t>
            </w:r>
          </w:p>
        </w:tc>
        <w:tc>
          <w:tcPr>
            <w:tcW w:w="1004" w:type="pct"/>
          </w:tcPr>
          <w:p w14:paraId="6B37B5C8" w14:textId="5861CEDE" w:rsidR="00F34E7D" w:rsidRPr="001D67CC" w:rsidRDefault="00C3146B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533">
              <w:rPr>
                <w:rFonts w:ascii="Times New Roman" w:hAnsi="Times New Roman" w:cs="Times New Roman"/>
                <w:sz w:val="24"/>
                <w:szCs w:val="24"/>
              </w:rPr>
              <w:t>S8409</w:t>
            </w:r>
          </w:p>
        </w:tc>
      </w:tr>
      <w:tr w:rsidR="00F34E7D" w:rsidRPr="00C72DB8" w14:paraId="093454F9" w14:textId="77777777" w:rsidTr="00C917AF">
        <w:tc>
          <w:tcPr>
            <w:tcW w:w="2139" w:type="pct"/>
          </w:tcPr>
          <w:p w14:paraId="300640E1" w14:textId="675E58C6" w:rsidR="00F34E7D" w:rsidRPr="00340843" w:rsidRDefault="00F34E7D" w:rsidP="00F34E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0843">
              <w:rPr>
                <w:rFonts w:ascii="Times New Roman" w:hAnsi="Times New Roman"/>
                <w:color w:val="000000"/>
                <w:sz w:val="24"/>
                <w:szCs w:val="24"/>
              </w:rPr>
              <w:t>LW6</w:t>
            </w:r>
          </w:p>
        </w:tc>
        <w:tc>
          <w:tcPr>
            <w:tcW w:w="1857" w:type="pct"/>
          </w:tcPr>
          <w:p w14:paraId="7AF3C1FD" w14:textId="053C9052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ckchem</w:t>
            </w:r>
          </w:p>
        </w:tc>
        <w:tc>
          <w:tcPr>
            <w:tcW w:w="1004" w:type="pct"/>
          </w:tcPr>
          <w:p w14:paraId="74660756" w14:textId="60153EAF" w:rsidR="00F34E7D" w:rsidRPr="001D67CC" w:rsidRDefault="00C3146B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533">
              <w:rPr>
                <w:rFonts w:ascii="Times New Roman" w:hAnsi="Times New Roman" w:cs="Times New Roman"/>
                <w:sz w:val="24"/>
                <w:szCs w:val="24"/>
              </w:rPr>
              <w:t>S8441</w:t>
            </w:r>
          </w:p>
        </w:tc>
      </w:tr>
      <w:tr w:rsidR="00F34E7D" w:rsidRPr="00C72DB8" w14:paraId="272DC100" w14:textId="77777777" w:rsidTr="00C917AF">
        <w:tc>
          <w:tcPr>
            <w:tcW w:w="2139" w:type="pct"/>
          </w:tcPr>
          <w:p w14:paraId="30C46F32" w14:textId="07BD0E20" w:rsidR="00F34E7D" w:rsidRPr="00340843" w:rsidRDefault="00C3146B" w:rsidP="00F34E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46B">
              <w:rPr>
                <w:rFonts w:ascii="Times New Roman" w:hAnsi="Times New Roman"/>
                <w:color w:val="000000"/>
                <w:sz w:val="24"/>
                <w:szCs w:val="24"/>
              </w:rPr>
              <w:t>Evofosfamide (TH-302)</w:t>
            </w:r>
          </w:p>
        </w:tc>
        <w:tc>
          <w:tcPr>
            <w:tcW w:w="1857" w:type="pct"/>
          </w:tcPr>
          <w:p w14:paraId="7AEAAE4C" w14:textId="6A316F9D" w:rsidR="00F34E7D" w:rsidRPr="00C3146B" w:rsidRDefault="00F34E7D" w:rsidP="00F34E7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46B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C3146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  <w:r w:rsidRPr="00C3146B">
              <w:rPr>
                <w:rFonts w:ascii="Times New Roman" w:hAnsi="Times New Roman"/>
                <w:color w:val="000000"/>
                <w:sz w:val="24"/>
                <w:szCs w:val="24"/>
              </w:rPr>
              <w:t>lleckchem</w:t>
            </w:r>
          </w:p>
        </w:tc>
        <w:tc>
          <w:tcPr>
            <w:tcW w:w="1004" w:type="pct"/>
          </w:tcPr>
          <w:p w14:paraId="182D9159" w14:textId="5AB36DBD" w:rsidR="00F34E7D" w:rsidRPr="00C3146B" w:rsidRDefault="00C3146B" w:rsidP="00C3146B">
            <w:pPr>
              <w:spacing w:line="27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146B">
              <w:rPr>
                <w:rFonts w:ascii="Times New Roman" w:hAnsi="Times New Roman"/>
                <w:color w:val="000000"/>
                <w:sz w:val="24"/>
                <w:szCs w:val="24"/>
              </w:rPr>
              <w:t>S2757</w:t>
            </w:r>
          </w:p>
        </w:tc>
      </w:tr>
      <w:tr w:rsidR="00F34E7D" w:rsidRPr="00C72DB8" w14:paraId="4DBDA03B" w14:textId="77777777" w:rsidTr="00C917AF">
        <w:tc>
          <w:tcPr>
            <w:tcW w:w="2139" w:type="pct"/>
            <w:shd w:val="clear" w:color="auto" w:fill="D9D9D9" w:themeFill="background1" w:themeFillShade="D9"/>
          </w:tcPr>
          <w:p w14:paraId="1580C632" w14:textId="293D6629" w:rsidR="00F34E7D" w:rsidRPr="00A07367" w:rsidRDefault="00F34E7D" w:rsidP="00F34E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  <w:tc>
          <w:tcPr>
            <w:tcW w:w="1857" w:type="pct"/>
          </w:tcPr>
          <w:p w14:paraId="084017B3" w14:textId="338506E4" w:rsidR="00F34E7D" w:rsidRPr="0023785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pct"/>
          </w:tcPr>
          <w:p w14:paraId="1DD9F5F6" w14:textId="1166240F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E7D" w:rsidRPr="00A07367" w14:paraId="3D6AAEC3" w14:textId="77777777" w:rsidTr="00C917AF">
        <w:tc>
          <w:tcPr>
            <w:tcW w:w="2139" w:type="pct"/>
          </w:tcPr>
          <w:p w14:paraId="7EB8C44E" w14:textId="176CEB76" w:rsidR="00F34E7D" w:rsidRPr="00A07367" w:rsidRDefault="00F34E7D" w:rsidP="00F34E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se A, DNase and protease-free</w:t>
            </w:r>
          </w:p>
        </w:tc>
        <w:tc>
          <w:tcPr>
            <w:tcW w:w="1857" w:type="pct"/>
          </w:tcPr>
          <w:p w14:paraId="114FF27A" w14:textId="19826C5A" w:rsidR="00F34E7D" w:rsidRPr="0023785C" w:rsidRDefault="00F34E7D" w:rsidP="00F34E7D"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004" w:type="pct"/>
          </w:tcPr>
          <w:p w14:paraId="4315FBD3" w14:textId="3E018CD3" w:rsidR="00F34E7D" w:rsidRPr="00A07367" w:rsidRDefault="00F34E7D" w:rsidP="00F34E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EN0531</w:t>
            </w:r>
          </w:p>
        </w:tc>
      </w:tr>
      <w:tr w:rsidR="00F34E7D" w:rsidRPr="001D67CC" w14:paraId="2F7C595C" w14:textId="77777777" w:rsidTr="00C917AF">
        <w:tc>
          <w:tcPr>
            <w:tcW w:w="2139" w:type="pct"/>
          </w:tcPr>
          <w:p w14:paraId="40BF31E7" w14:textId="5DC0DF64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Proteinase K Solution, ChIP grade</w:t>
            </w:r>
          </w:p>
        </w:tc>
        <w:tc>
          <w:tcPr>
            <w:tcW w:w="1857" w:type="pct"/>
          </w:tcPr>
          <w:p w14:paraId="01EA3434" w14:textId="781197C6" w:rsidR="00F34E7D" w:rsidRPr="001D67CC" w:rsidRDefault="00F34E7D" w:rsidP="00F34E7D"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004" w:type="pct"/>
          </w:tcPr>
          <w:p w14:paraId="10E154BC" w14:textId="37DB5254" w:rsidR="00F34E7D" w:rsidRPr="001D67CC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26160</w:t>
            </w:r>
          </w:p>
        </w:tc>
      </w:tr>
      <w:tr w:rsidR="003D0ECF" w:rsidRPr="001D67CC" w14:paraId="7770EBAE" w14:textId="77777777" w:rsidTr="00C917AF">
        <w:tc>
          <w:tcPr>
            <w:tcW w:w="2139" w:type="pct"/>
          </w:tcPr>
          <w:p w14:paraId="7528F12D" w14:textId="420E642D" w:rsidR="003D0ECF" w:rsidRPr="00740EDC" w:rsidRDefault="003D0ECF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enzonase Nuclease</w:t>
            </w:r>
          </w:p>
        </w:tc>
        <w:tc>
          <w:tcPr>
            <w:tcW w:w="1857" w:type="pct"/>
          </w:tcPr>
          <w:p w14:paraId="3EB94CAD" w14:textId="3AA2C5A4" w:rsidR="003D0ECF" w:rsidRDefault="003D0ECF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ma-Aldrich</w:t>
            </w:r>
          </w:p>
        </w:tc>
        <w:tc>
          <w:tcPr>
            <w:tcW w:w="1004" w:type="pct"/>
          </w:tcPr>
          <w:p w14:paraId="65BF501A" w14:textId="7E85278F" w:rsidR="003D0ECF" w:rsidRPr="00740EDC" w:rsidRDefault="003D0ECF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14-25KU</w:t>
            </w:r>
          </w:p>
        </w:tc>
      </w:tr>
      <w:tr w:rsidR="00F34E7D" w:rsidRPr="00C72DB8" w14:paraId="7C458D63" w14:textId="77777777" w:rsidTr="00C917AF">
        <w:tc>
          <w:tcPr>
            <w:tcW w:w="2139" w:type="pct"/>
          </w:tcPr>
          <w:p w14:paraId="69C14EB7" w14:textId="15A3F707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D14">
              <w:rPr>
                <w:rFonts w:ascii="Times New Roman" w:hAnsi="Times New Roman" w:cs="Times New Roman"/>
                <w:sz w:val="24"/>
                <w:szCs w:val="24"/>
              </w:rPr>
              <w:t>FastAP Thermosensitive Alkaline Phosphatase</w:t>
            </w:r>
          </w:p>
        </w:tc>
        <w:tc>
          <w:tcPr>
            <w:tcW w:w="1857" w:type="pct"/>
          </w:tcPr>
          <w:p w14:paraId="37F5AB4E" w14:textId="4E031C38" w:rsidR="00F34E7D" w:rsidRDefault="00F34E7D" w:rsidP="00F34E7D"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004" w:type="pct"/>
          </w:tcPr>
          <w:p w14:paraId="66B9AD98" w14:textId="0BA8E165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D14">
              <w:rPr>
                <w:rFonts w:ascii="Times New Roman" w:hAnsi="Times New Roman" w:cs="Times New Roman"/>
                <w:sz w:val="24"/>
                <w:szCs w:val="24"/>
              </w:rPr>
              <w:t>EF0651</w:t>
            </w:r>
          </w:p>
        </w:tc>
      </w:tr>
      <w:tr w:rsidR="00F34E7D" w:rsidRPr="00C72DB8" w14:paraId="68A20B25" w14:textId="77777777" w:rsidTr="00C917AF">
        <w:tc>
          <w:tcPr>
            <w:tcW w:w="2139" w:type="pct"/>
          </w:tcPr>
          <w:p w14:paraId="134E01C2" w14:textId="4862248C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857" w:type="pct"/>
          </w:tcPr>
          <w:p w14:paraId="32A62D72" w14:textId="205E1A48" w:rsidR="00F34E7D" w:rsidRDefault="00F34E7D" w:rsidP="00F34E7D">
            <w:r>
              <w:rPr>
                <w:rFonts w:ascii="Times New Roman" w:hAnsi="Times New Roman" w:cs="Times New Roman"/>
                <w:sz w:val="24"/>
                <w:szCs w:val="24"/>
              </w:rPr>
              <w:t>NewE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ngland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olabs</w:t>
            </w:r>
          </w:p>
        </w:tc>
        <w:tc>
          <w:tcPr>
            <w:tcW w:w="1004" w:type="pct"/>
          </w:tcPr>
          <w:p w14:paraId="2C2A2A35" w14:textId="39DC99AD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580S</w:t>
            </w:r>
          </w:p>
        </w:tc>
      </w:tr>
      <w:tr w:rsidR="00F34E7D" w:rsidRPr="00C72DB8" w14:paraId="028FC7B4" w14:textId="77777777" w:rsidTr="00C917AF">
        <w:tc>
          <w:tcPr>
            <w:tcW w:w="2139" w:type="pct"/>
          </w:tcPr>
          <w:p w14:paraId="2B9266C1" w14:textId="2CBBB5BF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otI-HF</w:t>
            </w:r>
          </w:p>
        </w:tc>
        <w:tc>
          <w:tcPr>
            <w:tcW w:w="1857" w:type="pct"/>
          </w:tcPr>
          <w:p w14:paraId="2A7CCB90" w14:textId="5FEAD71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</w:tcPr>
          <w:p w14:paraId="109A17CD" w14:textId="57340B15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3189S</w:t>
            </w:r>
          </w:p>
        </w:tc>
      </w:tr>
      <w:tr w:rsidR="00F34E7D" w:rsidRPr="00C72DB8" w14:paraId="765C6225" w14:textId="77777777" w:rsidTr="00C917AF">
        <w:tc>
          <w:tcPr>
            <w:tcW w:w="2139" w:type="pct"/>
          </w:tcPr>
          <w:p w14:paraId="60ECE8A7" w14:textId="6A67C06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  <w:tc>
          <w:tcPr>
            <w:tcW w:w="1857" w:type="pct"/>
          </w:tcPr>
          <w:p w14:paraId="7BA64B93" w14:textId="706AC88C" w:rsidR="00F34E7D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</w:tcPr>
          <w:p w14:paraId="35AE2F61" w14:textId="531FCEDF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36S</w:t>
            </w:r>
          </w:p>
        </w:tc>
      </w:tr>
      <w:tr w:rsidR="00F34E7D" w:rsidRPr="00C72DB8" w14:paraId="3EB2F906" w14:textId="77777777" w:rsidTr="00C917AF">
        <w:tc>
          <w:tcPr>
            <w:tcW w:w="2139" w:type="pct"/>
          </w:tcPr>
          <w:p w14:paraId="512E1156" w14:textId="4BEBFA4E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</w:p>
        </w:tc>
        <w:tc>
          <w:tcPr>
            <w:tcW w:w="1857" w:type="pct"/>
          </w:tcPr>
          <w:p w14:paraId="6F5BFFA8" w14:textId="70CBE218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</w:tcPr>
          <w:p w14:paraId="376BD40E" w14:textId="1AEC771A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45S</w:t>
            </w:r>
          </w:p>
        </w:tc>
      </w:tr>
      <w:tr w:rsidR="00F34E7D" w:rsidRPr="00C72DB8" w14:paraId="1783AF64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73083025" w14:textId="6914E1D7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</w:p>
        </w:tc>
        <w:tc>
          <w:tcPr>
            <w:tcW w:w="1857" w:type="pct"/>
            <w:noWrap/>
            <w:hideMark/>
          </w:tcPr>
          <w:p w14:paraId="1C2BFAE6" w14:textId="7AD36F51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5E44FBFB" w14:textId="080654E5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01S</w:t>
            </w:r>
          </w:p>
        </w:tc>
      </w:tr>
      <w:tr w:rsidR="00F34E7D" w:rsidRPr="00C72DB8" w14:paraId="5AE46CB8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31EC55B0" w14:textId="1B057757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I-HF</w:t>
            </w:r>
          </w:p>
        </w:tc>
        <w:tc>
          <w:tcPr>
            <w:tcW w:w="1857" w:type="pct"/>
            <w:noWrap/>
            <w:hideMark/>
          </w:tcPr>
          <w:p w14:paraId="52A009EB" w14:textId="4E5252AA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60A95310" w14:textId="1A4C56BE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3142S</w:t>
            </w:r>
          </w:p>
        </w:tc>
      </w:tr>
      <w:tr w:rsidR="00F34E7D" w:rsidRPr="00C72DB8" w14:paraId="235D72EE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082BBBDE" w14:textId="412740E1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</w:p>
        </w:tc>
        <w:tc>
          <w:tcPr>
            <w:tcW w:w="1857" w:type="pct"/>
            <w:noWrap/>
            <w:hideMark/>
          </w:tcPr>
          <w:p w14:paraId="10D2F224" w14:textId="46267221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07A0154A" w14:textId="177B2A9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104S</w:t>
            </w:r>
          </w:p>
        </w:tc>
      </w:tr>
      <w:tr w:rsidR="00F34E7D" w:rsidRPr="00C72DB8" w14:paraId="6CBFF126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530ECD08" w14:textId="503B2B23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</w:p>
        </w:tc>
        <w:tc>
          <w:tcPr>
            <w:tcW w:w="1857" w:type="pct"/>
            <w:noWrap/>
            <w:hideMark/>
          </w:tcPr>
          <w:p w14:paraId="79DC8B10" w14:textId="62B211AB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1CCFD8E1" w14:textId="5652056E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46S</w:t>
            </w:r>
          </w:p>
        </w:tc>
      </w:tr>
      <w:tr w:rsidR="00F34E7D" w:rsidRPr="00C72DB8" w14:paraId="18A46A3C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1A932E9A" w14:textId="5D5D6598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CutSmart Buffer</w:t>
            </w:r>
          </w:p>
        </w:tc>
        <w:tc>
          <w:tcPr>
            <w:tcW w:w="1857" w:type="pct"/>
            <w:noWrap/>
            <w:hideMark/>
          </w:tcPr>
          <w:p w14:paraId="1B6F7DB9" w14:textId="5EB79084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1F36E964" w14:textId="22643E86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37204S</w:t>
            </w:r>
          </w:p>
        </w:tc>
      </w:tr>
      <w:tr w:rsidR="00F34E7D" w:rsidRPr="00C72DB8" w14:paraId="150FE85C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768C4F84" w14:textId="18C15F39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1</w:t>
            </w:r>
          </w:p>
        </w:tc>
        <w:tc>
          <w:tcPr>
            <w:tcW w:w="1857" w:type="pct"/>
            <w:noWrap/>
            <w:hideMark/>
          </w:tcPr>
          <w:p w14:paraId="7FD38558" w14:textId="2E09ED55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70AF6DB0" w14:textId="0A9ECCFD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1S</w:t>
            </w:r>
          </w:p>
        </w:tc>
      </w:tr>
      <w:tr w:rsidR="00F34E7D" w:rsidRPr="00C72DB8" w14:paraId="0CAC0EA4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1E51C8CC" w14:textId="460E6889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2</w:t>
            </w:r>
          </w:p>
        </w:tc>
        <w:tc>
          <w:tcPr>
            <w:tcW w:w="1857" w:type="pct"/>
            <w:noWrap/>
            <w:hideMark/>
          </w:tcPr>
          <w:p w14:paraId="4290F680" w14:textId="26045FE2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  <w:hideMark/>
          </w:tcPr>
          <w:p w14:paraId="4E4D75C6" w14:textId="59983E43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2S</w:t>
            </w:r>
          </w:p>
        </w:tc>
      </w:tr>
      <w:tr w:rsidR="00F34E7D" w:rsidRPr="00C72DB8" w14:paraId="1A976E47" w14:textId="77777777" w:rsidTr="00C917AF">
        <w:trPr>
          <w:trHeight w:val="288"/>
        </w:trPr>
        <w:tc>
          <w:tcPr>
            <w:tcW w:w="2139" w:type="pct"/>
            <w:noWrap/>
          </w:tcPr>
          <w:p w14:paraId="3FBA57A9" w14:textId="5C84CA9A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3</w:t>
            </w:r>
          </w:p>
        </w:tc>
        <w:tc>
          <w:tcPr>
            <w:tcW w:w="1857" w:type="pct"/>
            <w:noWrap/>
          </w:tcPr>
          <w:p w14:paraId="6AC1BD11" w14:textId="2F912647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</w:tcPr>
          <w:p w14:paraId="257F2ABD" w14:textId="4C0F4E36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3O</w:t>
            </w:r>
          </w:p>
        </w:tc>
      </w:tr>
      <w:tr w:rsidR="00F34E7D" w:rsidRPr="00C72DB8" w14:paraId="3F887F17" w14:textId="77777777" w:rsidTr="00C917AF">
        <w:trPr>
          <w:trHeight w:val="288"/>
        </w:trPr>
        <w:tc>
          <w:tcPr>
            <w:tcW w:w="2139" w:type="pct"/>
            <w:noWrap/>
          </w:tcPr>
          <w:p w14:paraId="3E6E568F" w14:textId="4595941B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4</w:t>
            </w:r>
          </w:p>
        </w:tc>
        <w:tc>
          <w:tcPr>
            <w:tcW w:w="1857" w:type="pct"/>
            <w:noWrap/>
          </w:tcPr>
          <w:p w14:paraId="29FB91B4" w14:textId="6DE27AA7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</w:tcPr>
          <w:p w14:paraId="3311737E" w14:textId="19A1848F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4S</w:t>
            </w:r>
          </w:p>
        </w:tc>
      </w:tr>
      <w:tr w:rsidR="00F34E7D" w:rsidRPr="00C72DB8" w14:paraId="0DF25147" w14:textId="77777777" w:rsidTr="00C917AF">
        <w:trPr>
          <w:trHeight w:val="288"/>
        </w:trPr>
        <w:tc>
          <w:tcPr>
            <w:tcW w:w="2139" w:type="pct"/>
            <w:noWrap/>
          </w:tcPr>
          <w:p w14:paraId="728078C8" w14:textId="619F68EA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4 DNA Ligase</w:t>
            </w:r>
          </w:p>
        </w:tc>
        <w:tc>
          <w:tcPr>
            <w:tcW w:w="1857" w:type="pct"/>
            <w:noWrap/>
          </w:tcPr>
          <w:p w14:paraId="45A69248" w14:textId="09473DB8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</w:tcPr>
          <w:p w14:paraId="2246B74A" w14:textId="579D886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0202S</w:t>
            </w:r>
          </w:p>
        </w:tc>
      </w:tr>
      <w:tr w:rsidR="00F34E7D" w:rsidRPr="00C72DB8" w14:paraId="146CB67B" w14:textId="77777777" w:rsidTr="00C917AF">
        <w:trPr>
          <w:trHeight w:val="288"/>
        </w:trPr>
        <w:tc>
          <w:tcPr>
            <w:tcW w:w="2139" w:type="pct"/>
            <w:noWrap/>
          </w:tcPr>
          <w:p w14:paraId="2424B788" w14:textId="1A3331BC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uffer for T4 DNA ligase</w:t>
            </w:r>
          </w:p>
        </w:tc>
        <w:tc>
          <w:tcPr>
            <w:tcW w:w="1857" w:type="pct"/>
            <w:noWrap/>
          </w:tcPr>
          <w:p w14:paraId="2FA1B2BA" w14:textId="78508485" w:rsidR="00F34E7D" w:rsidRDefault="00F34E7D" w:rsidP="00F34E7D"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1004" w:type="pct"/>
            <w:noWrap/>
          </w:tcPr>
          <w:p w14:paraId="695246A2" w14:textId="3B175C85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0202S</w:t>
            </w:r>
          </w:p>
        </w:tc>
      </w:tr>
      <w:tr w:rsidR="00F34E7D" w:rsidRPr="00C72DB8" w14:paraId="009CBD25" w14:textId="77777777" w:rsidTr="00C917AF">
        <w:trPr>
          <w:trHeight w:val="288"/>
        </w:trPr>
        <w:tc>
          <w:tcPr>
            <w:tcW w:w="2139" w:type="pct"/>
            <w:noWrap/>
          </w:tcPr>
          <w:p w14:paraId="29A1494D" w14:textId="1A08EA10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ultiscribe  Reverse  Transcriptase</w:t>
            </w:r>
          </w:p>
        </w:tc>
        <w:tc>
          <w:tcPr>
            <w:tcW w:w="1857" w:type="pct"/>
            <w:noWrap/>
          </w:tcPr>
          <w:p w14:paraId="2B85E6CA" w14:textId="49DD8E1D" w:rsidR="00F34E7D" w:rsidRDefault="00F34E7D" w:rsidP="00F34E7D"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1004" w:type="pct"/>
            <w:noWrap/>
          </w:tcPr>
          <w:p w14:paraId="4AF3A8BA" w14:textId="016872DA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4308228</w:t>
            </w:r>
          </w:p>
        </w:tc>
      </w:tr>
      <w:tr w:rsidR="00F34E7D" w:rsidRPr="00C72DB8" w14:paraId="73A8BC92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1810D231" w14:textId="7B5CA4AE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dNTP   mix</w:t>
            </w:r>
          </w:p>
        </w:tc>
        <w:tc>
          <w:tcPr>
            <w:tcW w:w="1857" w:type="pct"/>
            <w:noWrap/>
            <w:hideMark/>
          </w:tcPr>
          <w:p w14:paraId="585C598C" w14:textId="6237CC0C" w:rsidR="00F34E7D" w:rsidRDefault="00F34E7D" w:rsidP="00F34E7D"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1004" w:type="pct"/>
            <w:noWrap/>
            <w:hideMark/>
          </w:tcPr>
          <w:p w14:paraId="69E43A98" w14:textId="22083296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62275</w:t>
            </w:r>
          </w:p>
        </w:tc>
      </w:tr>
      <w:tr w:rsidR="00F34E7D" w:rsidRPr="00C72DB8" w14:paraId="768AC8B2" w14:textId="77777777" w:rsidTr="00C917AF">
        <w:trPr>
          <w:trHeight w:val="288"/>
        </w:trPr>
        <w:tc>
          <w:tcPr>
            <w:tcW w:w="2139" w:type="pct"/>
            <w:shd w:val="clear" w:color="auto" w:fill="D9D9D9" w:themeFill="background1" w:themeFillShade="D9"/>
            <w:noWrap/>
            <w:hideMark/>
          </w:tcPr>
          <w:p w14:paraId="2B5727B3" w14:textId="453C9D08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63F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1857" w:type="pct"/>
            <w:noWrap/>
            <w:hideMark/>
          </w:tcPr>
          <w:p w14:paraId="499ABED7" w14:textId="416106D6" w:rsidR="00F34E7D" w:rsidRDefault="00F34E7D" w:rsidP="00F34E7D"/>
        </w:tc>
        <w:tc>
          <w:tcPr>
            <w:tcW w:w="1004" w:type="pct"/>
            <w:noWrap/>
            <w:hideMark/>
          </w:tcPr>
          <w:p w14:paraId="50981C84" w14:textId="42500BCB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E7D" w:rsidRPr="00C72DB8" w14:paraId="01269D1F" w14:textId="77777777" w:rsidTr="00C917AF">
        <w:trPr>
          <w:trHeight w:val="288"/>
        </w:trPr>
        <w:tc>
          <w:tcPr>
            <w:tcW w:w="2139" w:type="pct"/>
            <w:noWrap/>
          </w:tcPr>
          <w:p w14:paraId="45423F36" w14:textId="292E80D4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MV3-C-HA-</w:t>
            </w:r>
            <w:r w:rsidR="00C3146B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1857" w:type="pct"/>
            <w:noWrap/>
          </w:tcPr>
          <w:p w14:paraId="197FDFD9" w14:textId="2F895873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1004" w:type="pct"/>
            <w:noWrap/>
          </w:tcPr>
          <w:p w14:paraId="59BB4A84" w14:textId="49ED7B60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11530-CY</w:t>
            </w:r>
          </w:p>
        </w:tc>
      </w:tr>
      <w:tr w:rsidR="00F34E7D" w:rsidRPr="00C72DB8" w14:paraId="38C0BB5D" w14:textId="77777777" w:rsidTr="00C917AF">
        <w:trPr>
          <w:trHeight w:val="288"/>
        </w:trPr>
        <w:tc>
          <w:tcPr>
            <w:tcW w:w="2139" w:type="pct"/>
            <w:noWrap/>
            <w:hideMark/>
          </w:tcPr>
          <w:p w14:paraId="416668B5" w14:textId="25086855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CM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HA  Vector</w:t>
            </w:r>
          </w:p>
        </w:tc>
        <w:tc>
          <w:tcPr>
            <w:tcW w:w="1857" w:type="pct"/>
            <w:noWrap/>
            <w:hideMark/>
          </w:tcPr>
          <w:p w14:paraId="10CBB54F" w14:textId="1E563ED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1004" w:type="pct"/>
            <w:noWrap/>
            <w:hideMark/>
          </w:tcPr>
          <w:p w14:paraId="71F75690" w14:textId="4CFCA55C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83A">
              <w:rPr>
                <w:rFonts w:ascii="Times New Roman" w:hAnsi="Times New Roman" w:cs="Times New Roman"/>
                <w:sz w:val="24"/>
                <w:szCs w:val="24"/>
              </w:rPr>
              <w:t>CV013</w:t>
            </w:r>
          </w:p>
        </w:tc>
      </w:tr>
      <w:tr w:rsidR="00275FE0" w:rsidRPr="00C72DB8" w14:paraId="26320AC5" w14:textId="77777777" w:rsidTr="00C917AF">
        <w:trPr>
          <w:trHeight w:val="288"/>
        </w:trPr>
        <w:tc>
          <w:tcPr>
            <w:tcW w:w="2139" w:type="pct"/>
            <w:noWrap/>
          </w:tcPr>
          <w:p w14:paraId="5E1D30CD" w14:textId="42DFE722" w:rsidR="00275FE0" w:rsidRPr="00C72DB8" w:rsidRDefault="00275FE0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MV3-C-HA-CREB CA</w:t>
            </w:r>
          </w:p>
        </w:tc>
        <w:tc>
          <w:tcPr>
            <w:tcW w:w="2861" w:type="pct"/>
            <w:gridSpan w:val="2"/>
            <w:noWrap/>
          </w:tcPr>
          <w:p w14:paraId="3374E2EA" w14:textId="760A93E1" w:rsidR="00275FE0" w:rsidRPr="00E2583A" w:rsidRDefault="00275FE0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F34E7D" w:rsidRPr="00C72DB8" w14:paraId="71076D38" w14:textId="77777777" w:rsidTr="00C917AF">
        <w:tc>
          <w:tcPr>
            <w:tcW w:w="2139" w:type="pct"/>
          </w:tcPr>
          <w:p w14:paraId="2AA47D4E" w14:textId="5447589E" w:rsidR="00F34E7D" w:rsidRPr="005B0B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7063F">
              <w:rPr>
                <w:rFonts w:ascii="Times New Roman" w:hAnsi="Times New Roman" w:cs="Times New Roman"/>
                <w:sz w:val="24"/>
                <w:szCs w:val="24"/>
              </w:rPr>
              <w:t>pCDH-</w:t>
            </w:r>
            <w:r w:rsidRPr="0067063F">
              <w:rPr>
                <w:rFonts w:ascii="Times New Roman" w:hAnsi="Times New Roman" w:cs="Times New Roman" w:hint="eastAsia"/>
                <w:sz w:val="24"/>
                <w:szCs w:val="24"/>
              </w:rPr>
              <w:t>CMV</w:t>
            </w:r>
            <w:r w:rsidRPr="0067063F">
              <w:rPr>
                <w:rFonts w:ascii="Times New Roman" w:hAnsi="Times New Roman" w:cs="Times New Roman"/>
                <w:sz w:val="24"/>
                <w:szCs w:val="24"/>
              </w:rPr>
              <w:t>-MCS-EF1-copGFP</w:t>
            </w:r>
          </w:p>
        </w:tc>
        <w:tc>
          <w:tcPr>
            <w:tcW w:w="1857" w:type="pct"/>
          </w:tcPr>
          <w:p w14:paraId="0367F3DA" w14:textId="625CF492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3FE">
              <w:rPr>
                <w:rFonts w:ascii="Times New Roman" w:hAnsi="Times New Roman" w:cs="Times New Roman" w:hint="eastAsia"/>
                <w:sz w:val="24"/>
                <w:szCs w:val="24"/>
              </w:rPr>
              <w:t>Addgene</w:t>
            </w:r>
          </w:p>
        </w:tc>
        <w:tc>
          <w:tcPr>
            <w:tcW w:w="1004" w:type="pct"/>
          </w:tcPr>
          <w:p w14:paraId="4602B5DB" w14:textId="0A223A64" w:rsidR="00F34E7D" w:rsidRPr="00C72DB8" w:rsidRDefault="00F34E7D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3FE">
              <w:rPr>
                <w:rFonts w:ascii="Times New Roman" w:hAnsi="Times New Roman" w:cs="Times New Roman"/>
                <w:sz w:val="24"/>
                <w:szCs w:val="24"/>
              </w:rPr>
              <w:t>73030</w:t>
            </w:r>
          </w:p>
        </w:tc>
      </w:tr>
      <w:tr w:rsidR="00341318" w:rsidRPr="00C72DB8" w14:paraId="6B7F0782" w14:textId="77777777" w:rsidTr="00C917AF">
        <w:tc>
          <w:tcPr>
            <w:tcW w:w="2139" w:type="pct"/>
          </w:tcPr>
          <w:p w14:paraId="4F07EFBF" w14:textId="4B52B567" w:rsidR="00341318" w:rsidRPr="005B0BB8" w:rsidRDefault="00341318" w:rsidP="00F34E7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V-C-3FLAG-MMSET</w:t>
            </w:r>
          </w:p>
        </w:tc>
        <w:tc>
          <w:tcPr>
            <w:tcW w:w="1857" w:type="pct"/>
          </w:tcPr>
          <w:p w14:paraId="7E855510" w14:textId="0315F129" w:rsidR="00341318" w:rsidRPr="00F823FE" w:rsidRDefault="00341318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1004" w:type="pct"/>
          </w:tcPr>
          <w:p w14:paraId="5C1D4F7B" w14:textId="26650320" w:rsidR="00341318" w:rsidRPr="00F823FE" w:rsidRDefault="00341318" w:rsidP="00F34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11530-CFLN</w:t>
            </w:r>
          </w:p>
        </w:tc>
      </w:tr>
      <w:tr w:rsidR="00275FE0" w:rsidRPr="00C72DB8" w14:paraId="558B0A3D" w14:textId="77777777" w:rsidTr="00425B88">
        <w:tc>
          <w:tcPr>
            <w:tcW w:w="2139" w:type="pct"/>
          </w:tcPr>
          <w:p w14:paraId="2A2301DB" w14:textId="7592998C" w:rsidR="00275FE0" w:rsidRPr="005B0BB8" w:rsidRDefault="00275FE0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I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</w:p>
        </w:tc>
        <w:tc>
          <w:tcPr>
            <w:tcW w:w="2861" w:type="pct"/>
            <w:gridSpan w:val="2"/>
          </w:tcPr>
          <w:p w14:paraId="6DF7C69B" w14:textId="707863F6" w:rsidR="00275FE0" w:rsidRPr="00E2583A" w:rsidRDefault="00275FE0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ft from Dr. Yupeng Chen, Tianjin Medical University</w:t>
            </w:r>
          </w:p>
        </w:tc>
      </w:tr>
      <w:tr w:rsidR="0067063F" w:rsidRPr="00C72DB8" w14:paraId="25CDD535" w14:textId="77777777" w:rsidTr="00425B88">
        <w:tc>
          <w:tcPr>
            <w:tcW w:w="2139" w:type="pct"/>
          </w:tcPr>
          <w:p w14:paraId="4E16E91D" w14:textId="3C7AD0B3" w:rsidR="0067063F" w:rsidRPr="00954ADC" w:rsidRDefault="0067063F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NA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FALG</w:t>
            </w:r>
          </w:p>
        </w:tc>
        <w:tc>
          <w:tcPr>
            <w:tcW w:w="2861" w:type="pct"/>
            <w:gridSpan w:val="2"/>
          </w:tcPr>
          <w:p w14:paraId="0F32AAC4" w14:textId="56767B8D" w:rsidR="0067063F" w:rsidRPr="00C72DB8" w:rsidRDefault="0067063F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chael Naksi lab, UT Health Science Center at San Antonio</w:t>
            </w:r>
          </w:p>
        </w:tc>
      </w:tr>
      <w:tr w:rsidR="00341318" w:rsidRPr="00C72DB8" w14:paraId="176EDFED" w14:textId="77777777" w:rsidTr="00425B88">
        <w:tc>
          <w:tcPr>
            <w:tcW w:w="2139" w:type="pct"/>
          </w:tcPr>
          <w:p w14:paraId="3C297696" w14:textId="5BC9DB0A" w:rsidR="00341318" w:rsidRPr="00AF06E7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76F">
              <w:rPr>
                <w:rFonts w:ascii="Times New Roman" w:hAnsi="Times New Roman" w:cs="Times New Roman" w:hint="eastAsia"/>
                <w:sz w:val="24"/>
                <w:szCs w:val="24"/>
              </w:rPr>
              <w:t>pLKO.1 vector</w:t>
            </w:r>
          </w:p>
        </w:tc>
        <w:tc>
          <w:tcPr>
            <w:tcW w:w="2861" w:type="pct"/>
            <w:gridSpan w:val="2"/>
          </w:tcPr>
          <w:p w14:paraId="1DB72E10" w14:textId="11661137" w:rsidR="00341318" w:rsidRDefault="00341318" w:rsidP="00341318">
            <w:r w:rsidRPr="00DD07A6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r w:rsidRPr="00DD07A6">
              <w:rPr>
                <w:rFonts w:ascii="Times New Roman" w:hAnsi="Times New Roman" w:cs="Times New Roman" w:hint="eastAsia"/>
                <w:sz w:val="24"/>
                <w:szCs w:val="24"/>
              </w:rPr>
              <w:t>Feng Wang</w:t>
            </w:r>
            <w:r w:rsidRPr="00DD07A6">
              <w:rPr>
                <w:rFonts w:ascii="Times New Roman" w:hAnsi="Times New Roman" w:cs="Times New Roman"/>
                <w:sz w:val="24"/>
                <w:szCs w:val="24"/>
              </w:rPr>
              <w:t xml:space="preserve">, Tianjin Medical University, Dept. </w:t>
            </w:r>
            <w:r w:rsidRPr="00DD07A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7A6">
              <w:rPr>
                <w:rFonts w:ascii="Times New Roman" w:hAnsi="Times New Roman" w:cs="Times New Roman"/>
                <w:sz w:val="24"/>
                <w:szCs w:val="24"/>
              </w:rPr>
              <w:t>enetics</w:t>
            </w:r>
          </w:p>
        </w:tc>
      </w:tr>
      <w:tr w:rsidR="00341318" w:rsidRPr="00C72DB8" w14:paraId="0B74A510" w14:textId="77777777" w:rsidTr="00425B88">
        <w:tc>
          <w:tcPr>
            <w:tcW w:w="2139" w:type="pct"/>
          </w:tcPr>
          <w:p w14:paraId="13913ED9" w14:textId="3EC6107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-shRNA1</w:t>
            </w:r>
          </w:p>
        </w:tc>
        <w:tc>
          <w:tcPr>
            <w:tcW w:w="2861" w:type="pct"/>
            <w:gridSpan w:val="2"/>
          </w:tcPr>
          <w:p w14:paraId="4624C3B4" w14:textId="7F43C25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341318" w:rsidRPr="00C72DB8" w14:paraId="638208C2" w14:textId="77777777" w:rsidTr="00425B88">
        <w:tc>
          <w:tcPr>
            <w:tcW w:w="2139" w:type="pct"/>
          </w:tcPr>
          <w:p w14:paraId="14ED1408" w14:textId="770A252E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-shRNA2</w:t>
            </w:r>
          </w:p>
        </w:tc>
        <w:tc>
          <w:tcPr>
            <w:tcW w:w="2861" w:type="pct"/>
            <w:gridSpan w:val="2"/>
          </w:tcPr>
          <w:p w14:paraId="662639BE" w14:textId="75C3159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341318" w:rsidRPr="00FC1291" w14:paraId="5C96CD59" w14:textId="77777777" w:rsidTr="00425B88">
        <w:tc>
          <w:tcPr>
            <w:tcW w:w="2139" w:type="pct"/>
          </w:tcPr>
          <w:p w14:paraId="0E96F969" w14:textId="58EEDF6C" w:rsidR="00341318" w:rsidRPr="00FC129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-shRNA3</w:t>
            </w:r>
          </w:p>
        </w:tc>
        <w:tc>
          <w:tcPr>
            <w:tcW w:w="2861" w:type="pct"/>
            <w:gridSpan w:val="2"/>
          </w:tcPr>
          <w:p w14:paraId="50EAD915" w14:textId="5313A738" w:rsidR="00341318" w:rsidRPr="00FC1291" w:rsidRDefault="00341318" w:rsidP="00341318">
            <w:pPr>
              <w:rPr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C917AF" w:rsidRPr="00FC1291" w14:paraId="6E9D70EB" w14:textId="77777777" w:rsidTr="00425B88">
        <w:tc>
          <w:tcPr>
            <w:tcW w:w="2139" w:type="pct"/>
          </w:tcPr>
          <w:p w14:paraId="65120414" w14:textId="1EA1CC3B" w:rsidR="00C917AF" w:rsidRDefault="00C917AF" w:rsidP="00C917A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1</w:t>
            </w:r>
          </w:p>
        </w:tc>
        <w:tc>
          <w:tcPr>
            <w:tcW w:w="2861" w:type="pct"/>
            <w:gridSpan w:val="2"/>
          </w:tcPr>
          <w:p w14:paraId="7F335053" w14:textId="209F99E8" w:rsidR="00C917AF" w:rsidRDefault="00C917AF" w:rsidP="00C91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C917AF" w:rsidRPr="00FC1291" w14:paraId="3653AB41" w14:textId="77777777" w:rsidTr="00425B88">
        <w:tc>
          <w:tcPr>
            <w:tcW w:w="2139" w:type="pct"/>
          </w:tcPr>
          <w:p w14:paraId="1FE1F49B" w14:textId="1D1682D4" w:rsidR="00C917AF" w:rsidRDefault="00C917AF" w:rsidP="00C917A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2</w:t>
            </w:r>
          </w:p>
        </w:tc>
        <w:tc>
          <w:tcPr>
            <w:tcW w:w="2861" w:type="pct"/>
            <w:gridSpan w:val="2"/>
          </w:tcPr>
          <w:p w14:paraId="3A71AF02" w14:textId="225E5D3C" w:rsidR="00C917AF" w:rsidRDefault="00C917AF" w:rsidP="00C91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C917AF" w:rsidRPr="00FC1291" w14:paraId="3002642C" w14:textId="77777777" w:rsidTr="00425B88">
        <w:tc>
          <w:tcPr>
            <w:tcW w:w="2139" w:type="pct"/>
          </w:tcPr>
          <w:p w14:paraId="336BC861" w14:textId="07DFB063" w:rsidR="00C917AF" w:rsidRDefault="00C917AF" w:rsidP="00C917A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3</w:t>
            </w:r>
          </w:p>
        </w:tc>
        <w:tc>
          <w:tcPr>
            <w:tcW w:w="2861" w:type="pct"/>
            <w:gridSpan w:val="2"/>
          </w:tcPr>
          <w:p w14:paraId="48F311E5" w14:textId="33E7A223" w:rsidR="00C917AF" w:rsidRDefault="00C917AF" w:rsidP="00C91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C917AF" w:rsidRPr="00FC1291" w14:paraId="0FEBEE19" w14:textId="77777777" w:rsidTr="00425B88">
        <w:tc>
          <w:tcPr>
            <w:tcW w:w="2139" w:type="pct"/>
          </w:tcPr>
          <w:p w14:paraId="6169955E" w14:textId="5AADA626" w:rsidR="00C917AF" w:rsidRDefault="00C917AF" w:rsidP="00C917A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</w:p>
        </w:tc>
        <w:tc>
          <w:tcPr>
            <w:tcW w:w="2861" w:type="pct"/>
            <w:gridSpan w:val="2"/>
          </w:tcPr>
          <w:p w14:paraId="2A942213" w14:textId="40DCCD58" w:rsidR="00C917AF" w:rsidRDefault="00C917AF" w:rsidP="00C91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67063F" w:rsidRPr="00C72DB8" w14:paraId="00B35EAF" w14:textId="77777777" w:rsidTr="00425B88">
        <w:tc>
          <w:tcPr>
            <w:tcW w:w="2139" w:type="pct"/>
          </w:tcPr>
          <w:p w14:paraId="2050BD8E" w14:textId="44828DE7" w:rsidR="0067063F" w:rsidRPr="0067063F" w:rsidRDefault="0067063F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MSET-</w:t>
            </w:r>
            <w:r w:rsidRPr="0067063F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44"/>
            </w:r>
            <w:r w:rsidRPr="0067063F">
              <w:rPr>
                <w:rFonts w:ascii="Times New Roman" w:hAnsi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2861" w:type="pct"/>
            <w:gridSpan w:val="2"/>
            <w:vMerge w:val="restart"/>
          </w:tcPr>
          <w:p w14:paraId="5484AB7B" w14:textId="557D83D7" w:rsidR="0067063F" w:rsidRPr="00B961F5" w:rsidRDefault="0067063F" w:rsidP="00670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40843">
              <w:rPr>
                <w:rFonts w:ascii="Times New Roman" w:hAnsi="Times New Roman"/>
                <w:color w:val="000000"/>
                <w:sz w:val="24"/>
                <w:szCs w:val="24"/>
              </w:rPr>
              <w:t>Shanghai In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utes for Biological Sciences</w:t>
            </w:r>
          </w:p>
        </w:tc>
      </w:tr>
      <w:tr w:rsidR="0067063F" w:rsidRPr="00C72DB8" w14:paraId="18D404E8" w14:textId="77777777" w:rsidTr="00425B88">
        <w:tc>
          <w:tcPr>
            <w:tcW w:w="2139" w:type="pct"/>
          </w:tcPr>
          <w:p w14:paraId="7C44209C" w14:textId="4FDA1185" w:rsidR="0067063F" w:rsidRPr="0067063F" w:rsidRDefault="0067063F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MMSET-</w:t>
            </w:r>
            <w:r w:rsidRPr="0067063F">
              <w:rPr>
                <w:rFonts w:ascii="Times New Roman" w:hAnsi="Times New Roman"/>
                <w:color w:val="000000"/>
                <w:sz w:val="24"/>
                <w:szCs w:val="24"/>
              </w:rPr>
              <w:t>Y1179A</w:t>
            </w:r>
          </w:p>
        </w:tc>
        <w:tc>
          <w:tcPr>
            <w:tcW w:w="2861" w:type="pct"/>
            <w:gridSpan w:val="2"/>
            <w:vMerge/>
          </w:tcPr>
          <w:p w14:paraId="5CA3F3FC" w14:textId="17930A9F" w:rsidR="0067063F" w:rsidRPr="00B961F5" w:rsidRDefault="0067063F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5E6B95" w14:paraId="76B188F2" w14:textId="77777777" w:rsidTr="00425B88">
        <w:tc>
          <w:tcPr>
            <w:tcW w:w="2139" w:type="pct"/>
          </w:tcPr>
          <w:p w14:paraId="68C2B6AA" w14:textId="5D8BB567" w:rsidR="00341318" w:rsidRPr="005E6B95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9203D">
              <w:rPr>
                <w:rFonts w:ascii="Times New Roman" w:hAnsi="Times New Roman" w:cs="Times New Roman"/>
                <w:sz w:val="24"/>
                <w:szCs w:val="24"/>
              </w:rPr>
              <w:t>pGL3-Bas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KK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moter</w:t>
            </w:r>
            <w:r w:rsidRPr="004438B8">
              <w:t xml:space="preserve"> </w:t>
            </w:r>
            <w:r w:rsidRPr="0067063F">
              <w:rPr>
                <w:rFonts w:hint="eastAsia"/>
              </w:rPr>
              <w:t>(</w:t>
            </w:r>
            <w:r w:rsidR="0067063F" w:rsidRPr="0067063F">
              <w:rPr>
                <w:rFonts w:ascii="Times New Roman" w:hAnsi="Times New Roman" w:cs="Times New Roman" w:hint="eastAsia"/>
                <w:sz w:val="24"/>
                <w:szCs w:val="24"/>
              </w:rPr>
              <w:t>2000</w:t>
            </w:r>
            <w:r w:rsidRPr="006706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67063F">
              <w:rPr>
                <w:rFonts w:hint="eastAsia"/>
              </w:rPr>
              <w:t>)</w:t>
            </w:r>
          </w:p>
        </w:tc>
        <w:tc>
          <w:tcPr>
            <w:tcW w:w="2861" w:type="pct"/>
            <w:gridSpan w:val="2"/>
          </w:tcPr>
          <w:p w14:paraId="10E6860E" w14:textId="5DAB0E73" w:rsidR="00341318" w:rsidRPr="00B41FD6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E8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341318" w:rsidRPr="005E6B95" w14:paraId="0D570717" w14:textId="77777777" w:rsidTr="00425B88">
        <w:tc>
          <w:tcPr>
            <w:tcW w:w="2139" w:type="pct"/>
          </w:tcPr>
          <w:p w14:paraId="13DF9F28" w14:textId="47D1F99A" w:rsidR="00341318" w:rsidRDefault="00341318" w:rsidP="00341318">
            <w:r w:rsidRPr="00592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L3-Ba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  <w:tc>
          <w:tcPr>
            <w:tcW w:w="2861" w:type="pct"/>
            <w:gridSpan w:val="2"/>
          </w:tcPr>
          <w:p w14:paraId="04E98319" w14:textId="70758AD4" w:rsidR="00341318" w:rsidRPr="00B41FD6" w:rsidRDefault="0067063F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dgene</w:t>
            </w:r>
          </w:p>
        </w:tc>
      </w:tr>
      <w:tr w:rsidR="00341318" w:rsidRPr="00C72DB8" w14:paraId="405ECCB4" w14:textId="77777777" w:rsidTr="00425B88">
        <w:tc>
          <w:tcPr>
            <w:tcW w:w="2139" w:type="pct"/>
            <w:shd w:val="clear" w:color="auto" w:fill="D9D9D9" w:themeFill="background1" w:themeFillShade="D9"/>
          </w:tcPr>
          <w:p w14:paraId="5EB7A8E3" w14:textId="28855B33" w:rsidR="00341318" w:rsidRDefault="00341318" w:rsidP="00341318"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  <w:tc>
          <w:tcPr>
            <w:tcW w:w="2861" w:type="pct"/>
            <w:gridSpan w:val="2"/>
          </w:tcPr>
          <w:p w14:paraId="46D6FAC2" w14:textId="1F0874B8" w:rsidR="00341318" w:rsidRPr="00B41FD6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C72DB8" w14:paraId="01F0E3FF" w14:textId="77777777" w:rsidTr="00C917AF">
        <w:tc>
          <w:tcPr>
            <w:tcW w:w="2139" w:type="pct"/>
          </w:tcPr>
          <w:p w14:paraId="3575B582" w14:textId="65099E7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× qP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CR MasterMix</w:t>
            </w:r>
          </w:p>
        </w:tc>
        <w:tc>
          <w:tcPr>
            <w:tcW w:w="1857" w:type="pct"/>
          </w:tcPr>
          <w:p w14:paraId="7FC0FE3C" w14:textId="40CF1D2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1004" w:type="pct"/>
          </w:tcPr>
          <w:p w14:paraId="29E644FA" w14:textId="700B2A52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Mix-R</w:t>
            </w:r>
          </w:p>
        </w:tc>
      </w:tr>
      <w:tr w:rsidR="00341318" w:rsidRPr="00C72DB8" w14:paraId="4F990454" w14:textId="77777777" w:rsidTr="00C917AF">
        <w:tc>
          <w:tcPr>
            <w:tcW w:w="2139" w:type="pct"/>
          </w:tcPr>
          <w:p w14:paraId="58207269" w14:textId="1807532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ll-In-One RT MasterMix</w:t>
            </w:r>
          </w:p>
        </w:tc>
        <w:tc>
          <w:tcPr>
            <w:tcW w:w="1857" w:type="pct"/>
          </w:tcPr>
          <w:p w14:paraId="6FD207D9" w14:textId="3841267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004" w:type="pct"/>
          </w:tcPr>
          <w:p w14:paraId="67840AA3" w14:textId="0E21AAED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490</w:t>
            </w:r>
          </w:p>
        </w:tc>
      </w:tr>
      <w:tr w:rsidR="00341318" w:rsidRPr="00C72DB8" w14:paraId="52262BF0" w14:textId="77777777" w:rsidTr="00C917AF">
        <w:tc>
          <w:tcPr>
            <w:tcW w:w="2139" w:type="pct"/>
          </w:tcPr>
          <w:p w14:paraId="362D7109" w14:textId="15C0EB7A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uciferase assay Kit</w:t>
            </w:r>
          </w:p>
        </w:tc>
        <w:tc>
          <w:tcPr>
            <w:tcW w:w="1857" w:type="pct"/>
          </w:tcPr>
          <w:p w14:paraId="0856437C" w14:textId="4F018FC2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1004" w:type="pct"/>
          </w:tcPr>
          <w:p w14:paraId="70679E05" w14:textId="393D7FD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E1910</w:t>
            </w:r>
          </w:p>
        </w:tc>
      </w:tr>
      <w:tr w:rsidR="00341318" w:rsidRPr="00C72DB8" w14:paraId="1AE345EF" w14:textId="77777777" w:rsidTr="00C917AF">
        <w:tc>
          <w:tcPr>
            <w:tcW w:w="2139" w:type="pct"/>
          </w:tcPr>
          <w:p w14:paraId="48F1B7C7" w14:textId="7999B6B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ierce BCA Protein Assay Kit</w:t>
            </w:r>
          </w:p>
        </w:tc>
        <w:tc>
          <w:tcPr>
            <w:tcW w:w="1857" w:type="pct"/>
          </w:tcPr>
          <w:p w14:paraId="7C24172B" w14:textId="1903DCA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004" w:type="pct"/>
          </w:tcPr>
          <w:p w14:paraId="0F99D093" w14:textId="4434DFD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341318" w:rsidRPr="00C72DB8" w14:paraId="2A1CC716" w14:textId="77777777" w:rsidTr="00C917AF">
        <w:tc>
          <w:tcPr>
            <w:tcW w:w="2139" w:type="pct"/>
          </w:tcPr>
          <w:p w14:paraId="11675175" w14:textId="0DD8072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AxyPrep DNA Extraction Kit</w:t>
            </w:r>
          </w:p>
        </w:tc>
        <w:tc>
          <w:tcPr>
            <w:tcW w:w="1857" w:type="pct"/>
          </w:tcPr>
          <w:p w14:paraId="43ACA23D" w14:textId="1D845F5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1004" w:type="pct"/>
          </w:tcPr>
          <w:p w14:paraId="50D8D97F" w14:textId="7D1EB45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295 AP-GX-250G</w:t>
            </w:r>
          </w:p>
        </w:tc>
      </w:tr>
      <w:tr w:rsidR="00341318" w:rsidRPr="00C72DB8" w14:paraId="6CB92722" w14:textId="77777777" w:rsidTr="00C917AF">
        <w:tc>
          <w:tcPr>
            <w:tcW w:w="2139" w:type="pct"/>
          </w:tcPr>
          <w:p w14:paraId="2D0E6AB0" w14:textId="332DDBA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xyPrep Plasmid Miniprep Kit</w:t>
            </w:r>
          </w:p>
        </w:tc>
        <w:tc>
          <w:tcPr>
            <w:tcW w:w="1857" w:type="pct"/>
          </w:tcPr>
          <w:p w14:paraId="1D1FB7A8" w14:textId="74B3051E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1004" w:type="pct"/>
          </w:tcPr>
          <w:p w14:paraId="64D57A13" w14:textId="0E693F76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83 AP-MN-P-250G</w:t>
            </w:r>
          </w:p>
        </w:tc>
      </w:tr>
      <w:tr w:rsidR="00341318" w:rsidRPr="00C72DB8" w14:paraId="6BB23013" w14:textId="77777777" w:rsidTr="00C917AF">
        <w:tc>
          <w:tcPr>
            <w:tcW w:w="2139" w:type="pct"/>
          </w:tcPr>
          <w:p w14:paraId="161F2356" w14:textId="0041CB3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lasmid Maxi Kit(25)</w:t>
            </w:r>
          </w:p>
        </w:tc>
        <w:tc>
          <w:tcPr>
            <w:tcW w:w="1857" w:type="pct"/>
          </w:tcPr>
          <w:p w14:paraId="439B67F1" w14:textId="3355C40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1004" w:type="pct"/>
          </w:tcPr>
          <w:p w14:paraId="3BEF7041" w14:textId="6646B54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2163</w:t>
            </w:r>
          </w:p>
        </w:tc>
      </w:tr>
      <w:tr w:rsidR="00341318" w:rsidRPr="00C72DB8" w14:paraId="18A6A90F" w14:textId="77777777" w:rsidTr="00C917AF">
        <w:tc>
          <w:tcPr>
            <w:tcW w:w="2139" w:type="pct"/>
          </w:tcPr>
          <w:p w14:paraId="2DEB272A" w14:textId="2B6F7503" w:rsidR="00341318" w:rsidRPr="00EF4C5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EnVision G12 Doublestain System,Rabbit/Mouse(DAB+/Permanent Red) </w:t>
            </w:r>
          </w:p>
        </w:tc>
        <w:tc>
          <w:tcPr>
            <w:tcW w:w="1857" w:type="pct"/>
          </w:tcPr>
          <w:p w14:paraId="314A3D37" w14:textId="12B8E89C" w:rsidR="00341318" w:rsidRPr="00EF4C5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004" w:type="pct"/>
          </w:tcPr>
          <w:p w14:paraId="081B4159" w14:textId="1F20808D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K5361</w:t>
            </w:r>
          </w:p>
        </w:tc>
      </w:tr>
      <w:tr w:rsidR="00341318" w:rsidRPr="00C72DB8" w14:paraId="3DB903C4" w14:textId="77777777" w:rsidTr="00C917AF">
        <w:tc>
          <w:tcPr>
            <w:tcW w:w="2139" w:type="pct"/>
          </w:tcPr>
          <w:p w14:paraId="4CB060FE" w14:textId="6BE55D9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uperSignal West Dura Extended Duration Substrate</w:t>
            </w:r>
          </w:p>
        </w:tc>
        <w:tc>
          <w:tcPr>
            <w:tcW w:w="1857" w:type="pct"/>
          </w:tcPr>
          <w:p w14:paraId="2585C11F" w14:textId="1836AC9D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1004" w:type="pct"/>
          </w:tcPr>
          <w:p w14:paraId="174E9BBB" w14:textId="0B58B69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4580</w:t>
            </w:r>
          </w:p>
        </w:tc>
      </w:tr>
      <w:tr w:rsidR="00341318" w:rsidRPr="00C72DB8" w14:paraId="75752269" w14:textId="77777777" w:rsidTr="00C917AF">
        <w:tc>
          <w:tcPr>
            <w:tcW w:w="2139" w:type="pct"/>
          </w:tcPr>
          <w:p w14:paraId="7DD23DD5" w14:textId="462F4BD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9002 SimpleCHIP® Kit</w:t>
            </w:r>
          </w:p>
        </w:tc>
        <w:tc>
          <w:tcPr>
            <w:tcW w:w="1857" w:type="pct"/>
          </w:tcPr>
          <w:p w14:paraId="059B0719" w14:textId="2D9E691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1004" w:type="pct"/>
          </w:tcPr>
          <w:p w14:paraId="276C0128" w14:textId="2076E14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2188S</w:t>
            </w:r>
          </w:p>
        </w:tc>
      </w:tr>
      <w:tr w:rsidR="00341318" w:rsidRPr="00C72DB8" w14:paraId="522FABCA" w14:textId="77777777" w:rsidTr="00C917AF">
        <w:tc>
          <w:tcPr>
            <w:tcW w:w="2139" w:type="pct"/>
          </w:tcPr>
          <w:p w14:paraId="29B60FE8" w14:textId="37EA7B26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imple CHIP® Kits-20C-Reagents</w:t>
            </w:r>
          </w:p>
        </w:tc>
        <w:tc>
          <w:tcPr>
            <w:tcW w:w="1857" w:type="pct"/>
          </w:tcPr>
          <w:p w14:paraId="488CF133" w14:textId="7AFA7746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1004" w:type="pct"/>
          </w:tcPr>
          <w:p w14:paraId="620E1B06" w14:textId="2F28A2E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45061S</w:t>
            </w:r>
          </w:p>
        </w:tc>
      </w:tr>
      <w:tr w:rsidR="00341318" w:rsidRPr="00C72DB8" w14:paraId="2816227A" w14:textId="77777777" w:rsidTr="00C917AF">
        <w:tc>
          <w:tcPr>
            <w:tcW w:w="2139" w:type="pct"/>
          </w:tcPr>
          <w:p w14:paraId="09DE52D5" w14:textId="7432EDD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1B6">
              <w:rPr>
                <w:rFonts w:ascii="Times New Roman" w:hAnsi="Times New Roman" w:cs="Times New Roman"/>
                <w:sz w:val="24"/>
                <w:szCs w:val="24"/>
              </w:rPr>
              <w:t>ChIP-grade Protein A/G Magnetic Beads</w:t>
            </w:r>
          </w:p>
        </w:tc>
        <w:tc>
          <w:tcPr>
            <w:tcW w:w="1857" w:type="pct"/>
          </w:tcPr>
          <w:p w14:paraId="311C5ED1" w14:textId="3EDB003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004" w:type="pct"/>
          </w:tcPr>
          <w:p w14:paraId="286E3C90" w14:textId="75C33FA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62</w:t>
            </w:r>
          </w:p>
        </w:tc>
      </w:tr>
      <w:tr w:rsidR="00341318" w:rsidRPr="00C72DB8" w14:paraId="1DB880CF" w14:textId="77777777" w:rsidTr="00C917AF">
        <w:tc>
          <w:tcPr>
            <w:tcW w:w="2139" w:type="pct"/>
          </w:tcPr>
          <w:p w14:paraId="743564B4" w14:textId="26B23C9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ipofectamine 3000 Transfection Kit</w:t>
            </w:r>
          </w:p>
        </w:tc>
        <w:tc>
          <w:tcPr>
            <w:tcW w:w="1857" w:type="pct"/>
          </w:tcPr>
          <w:p w14:paraId="3F654B0C" w14:textId="65BA57C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004" w:type="pct"/>
          </w:tcPr>
          <w:p w14:paraId="2BFCD65D" w14:textId="182DDE2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3000-008</w:t>
            </w:r>
          </w:p>
        </w:tc>
      </w:tr>
      <w:tr w:rsidR="00341318" w:rsidRPr="00C72DB8" w14:paraId="0B5FD9BF" w14:textId="77777777" w:rsidTr="00C917AF">
        <w:tc>
          <w:tcPr>
            <w:tcW w:w="2139" w:type="pct"/>
          </w:tcPr>
          <w:p w14:paraId="4A324291" w14:textId="0A1A03F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816">
              <w:rPr>
                <w:rFonts w:ascii="Times New Roman" w:hAnsi="Times New Roman" w:cs="Times New Roman"/>
                <w:sz w:val="24"/>
                <w:szCs w:val="24"/>
              </w:rPr>
              <w:t>Polybrene Infection / Transfection Reagent</w:t>
            </w:r>
          </w:p>
        </w:tc>
        <w:tc>
          <w:tcPr>
            <w:tcW w:w="1857" w:type="pct"/>
          </w:tcPr>
          <w:p w14:paraId="05308574" w14:textId="3F1C5FF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8ED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317C5F46" w14:textId="44F021C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8ED">
              <w:rPr>
                <w:rFonts w:ascii="Times New Roman" w:hAnsi="Times New Roman" w:cs="Times New Roman"/>
                <w:sz w:val="24"/>
                <w:szCs w:val="24"/>
              </w:rPr>
              <w:t>TR-1003</w:t>
            </w:r>
          </w:p>
        </w:tc>
      </w:tr>
      <w:tr w:rsidR="00341318" w:rsidRPr="00C72DB8" w14:paraId="1F551F74" w14:textId="77777777" w:rsidTr="00C917AF">
        <w:tc>
          <w:tcPr>
            <w:tcW w:w="2139" w:type="pct"/>
          </w:tcPr>
          <w:p w14:paraId="0B0AB279" w14:textId="5815CE3E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uPAGE 4-12% Bis-Tris  Gel</w:t>
            </w:r>
          </w:p>
        </w:tc>
        <w:tc>
          <w:tcPr>
            <w:tcW w:w="1857" w:type="pct"/>
          </w:tcPr>
          <w:p w14:paraId="346D880D" w14:textId="31D1DB0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004" w:type="pct"/>
          </w:tcPr>
          <w:p w14:paraId="6909281F" w14:textId="5DB1FDBD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P0335BOX</w:t>
            </w:r>
          </w:p>
        </w:tc>
      </w:tr>
      <w:tr w:rsidR="00341318" w:rsidRPr="00C72DB8" w14:paraId="350BFBD9" w14:textId="77777777" w:rsidTr="00C917AF">
        <w:tc>
          <w:tcPr>
            <w:tcW w:w="2139" w:type="pct"/>
          </w:tcPr>
          <w:p w14:paraId="1FA47817" w14:textId="52C66E6B" w:rsidR="00341318" w:rsidRPr="00EF4C5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30E4">
              <w:rPr>
                <w:rFonts w:ascii="Times New Roman" w:hAnsi="Times New Roman" w:cs="Times New Roman"/>
                <w:sz w:val="24"/>
                <w:szCs w:val="24"/>
              </w:rPr>
              <w:t>Poly (ethylene glycol) 8,000</w:t>
            </w:r>
          </w:p>
        </w:tc>
        <w:tc>
          <w:tcPr>
            <w:tcW w:w="1857" w:type="pct"/>
          </w:tcPr>
          <w:p w14:paraId="039FC0C2" w14:textId="4F931480" w:rsidR="00341318" w:rsidRPr="00EF4C5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30E4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22B28102" w14:textId="3505C1F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816">
              <w:rPr>
                <w:rFonts w:ascii="Times New Roman" w:hAnsi="Times New Roman" w:cs="Times New Roman"/>
                <w:sz w:val="24"/>
                <w:szCs w:val="24"/>
              </w:rPr>
              <w:t>TR-1003</w:t>
            </w:r>
          </w:p>
        </w:tc>
      </w:tr>
      <w:tr w:rsidR="00341318" w:rsidRPr="00C72DB8" w14:paraId="7344BCF5" w14:textId="77777777" w:rsidTr="00C917AF">
        <w:tc>
          <w:tcPr>
            <w:tcW w:w="2139" w:type="pct"/>
          </w:tcPr>
          <w:p w14:paraId="6885B2BF" w14:textId="29AD0D9A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ne Phosphatase Activity Colorimetric Assay Kit</w:t>
            </w:r>
          </w:p>
        </w:tc>
        <w:tc>
          <w:tcPr>
            <w:tcW w:w="1857" w:type="pct"/>
          </w:tcPr>
          <w:p w14:paraId="6C274B63" w14:textId="77158A4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BioVision</w:t>
            </w:r>
          </w:p>
        </w:tc>
        <w:tc>
          <w:tcPr>
            <w:tcW w:w="1004" w:type="pct"/>
          </w:tcPr>
          <w:p w14:paraId="3A83F46D" w14:textId="4760D12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K412</w:t>
            </w:r>
          </w:p>
        </w:tc>
      </w:tr>
      <w:tr w:rsidR="00341318" w:rsidRPr="00C72DB8" w14:paraId="2AA76E38" w14:textId="77777777" w:rsidTr="00C917AF">
        <w:tc>
          <w:tcPr>
            <w:tcW w:w="2139" w:type="pct"/>
          </w:tcPr>
          <w:p w14:paraId="2F11E829" w14:textId="18479FB6" w:rsidR="00341318" w:rsidRPr="000F130F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IP / NBT basic phosphatase reagent kit</w:t>
            </w:r>
          </w:p>
        </w:tc>
        <w:tc>
          <w:tcPr>
            <w:tcW w:w="1857" w:type="pct"/>
          </w:tcPr>
          <w:p w14:paraId="5D0428C3" w14:textId="7CF55A15" w:rsidR="00341318" w:rsidRPr="000F130F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</w:p>
        </w:tc>
        <w:tc>
          <w:tcPr>
            <w:tcW w:w="1004" w:type="pct"/>
          </w:tcPr>
          <w:p w14:paraId="039C9FB4" w14:textId="38595DA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7DD">
              <w:rPr>
                <w:rFonts w:ascii="Times New Roman" w:hAnsi="Times New Roman" w:cs="Times New Roman"/>
                <w:sz w:val="24"/>
                <w:szCs w:val="24"/>
              </w:rPr>
              <w:t>C3206</w:t>
            </w:r>
          </w:p>
        </w:tc>
      </w:tr>
      <w:tr w:rsidR="00341318" w:rsidRPr="00C72DB8" w14:paraId="79F952B1" w14:textId="77777777" w:rsidTr="00C917AF">
        <w:tc>
          <w:tcPr>
            <w:tcW w:w="2139" w:type="pct"/>
          </w:tcPr>
          <w:p w14:paraId="743C2C2A" w14:textId="61638FA0" w:rsidR="00341318" w:rsidRPr="006830E4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9B8">
              <w:rPr>
                <w:rFonts w:ascii="Times New Roman" w:hAnsi="Times New Roman" w:cs="Times New Roman"/>
                <w:sz w:val="24"/>
                <w:szCs w:val="24"/>
              </w:rPr>
              <w:t>Alizarin red</w:t>
            </w:r>
          </w:p>
        </w:tc>
        <w:tc>
          <w:tcPr>
            <w:tcW w:w="1857" w:type="pct"/>
          </w:tcPr>
          <w:p w14:paraId="43772E96" w14:textId="190173A1" w:rsidR="00341318" w:rsidRPr="006830E4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C0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4E42F68D" w14:textId="6F424F29" w:rsidR="00341318" w:rsidRPr="007F6816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A5533</w:t>
            </w:r>
          </w:p>
        </w:tc>
      </w:tr>
      <w:tr w:rsidR="009F6356" w:rsidRPr="00C72DB8" w14:paraId="09D9DBD4" w14:textId="77777777" w:rsidTr="00C917AF">
        <w:tc>
          <w:tcPr>
            <w:tcW w:w="2139" w:type="pct"/>
          </w:tcPr>
          <w:p w14:paraId="77C578A0" w14:textId="7CD15A81" w:rsidR="009F6356" w:rsidRPr="00FC49B8" w:rsidRDefault="009F6356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356">
              <w:rPr>
                <w:rFonts w:ascii="Times New Roman" w:hAnsi="Times New Roman" w:cs="Times New Roman"/>
                <w:sz w:val="24"/>
                <w:szCs w:val="24"/>
              </w:rPr>
              <w:t>Human Dkk-1 Quantikine ELISA Kit</w:t>
            </w:r>
          </w:p>
        </w:tc>
        <w:tc>
          <w:tcPr>
            <w:tcW w:w="1857" w:type="pct"/>
          </w:tcPr>
          <w:p w14:paraId="6DB17D0C" w14:textId="64DB5A32" w:rsidR="009F6356" w:rsidRPr="00254C0B" w:rsidRDefault="009F6356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D System</w:t>
            </w:r>
          </w:p>
        </w:tc>
        <w:tc>
          <w:tcPr>
            <w:tcW w:w="1004" w:type="pct"/>
          </w:tcPr>
          <w:p w14:paraId="4D1716FE" w14:textId="62812C19" w:rsidR="009F6356" w:rsidRPr="00785972" w:rsidRDefault="009F6356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356">
              <w:rPr>
                <w:rFonts w:ascii="Times New Roman" w:hAnsi="Times New Roman" w:cs="Times New Roman"/>
                <w:sz w:val="24"/>
                <w:szCs w:val="24"/>
              </w:rPr>
              <w:t>DKK100B</w:t>
            </w:r>
          </w:p>
        </w:tc>
      </w:tr>
      <w:tr w:rsidR="00341318" w:rsidRPr="00C72DB8" w14:paraId="6C9D3C28" w14:textId="77777777" w:rsidTr="00C917AF">
        <w:tc>
          <w:tcPr>
            <w:tcW w:w="2139" w:type="pct"/>
          </w:tcPr>
          <w:p w14:paraId="6CE6377A" w14:textId="05A46E56" w:rsidR="00341318" w:rsidRPr="00785972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D9B">
              <w:rPr>
                <w:rFonts w:ascii="Times New Roman" w:hAnsi="Times New Roman"/>
                <w:sz w:val="24"/>
                <w:szCs w:val="24"/>
              </w:rPr>
              <w:t>10% neutral formalin buffer</w:t>
            </w:r>
          </w:p>
        </w:tc>
        <w:tc>
          <w:tcPr>
            <w:tcW w:w="1857" w:type="pct"/>
          </w:tcPr>
          <w:p w14:paraId="56EB21CE" w14:textId="26E28B2E" w:rsidR="00341318" w:rsidRPr="00785972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C0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157CB7A0" w14:textId="58C46CA6" w:rsidR="00341318" w:rsidRPr="00785972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44F">
              <w:rPr>
                <w:rFonts w:ascii="Times New Roman" w:hAnsi="Times New Roman" w:cs="Times New Roman"/>
                <w:sz w:val="24"/>
                <w:szCs w:val="24"/>
              </w:rPr>
              <w:t>HT501128</w:t>
            </w:r>
          </w:p>
        </w:tc>
      </w:tr>
      <w:tr w:rsidR="00341318" w:rsidRPr="00C72DB8" w14:paraId="087A67A0" w14:textId="77777777" w:rsidTr="00C917AF">
        <w:tc>
          <w:tcPr>
            <w:tcW w:w="2139" w:type="pct"/>
          </w:tcPr>
          <w:p w14:paraId="6719ABDC" w14:textId="5E237AE9" w:rsidR="00341318" w:rsidRPr="00785972" w:rsidRDefault="00341318" w:rsidP="003413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ty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pyridinium chloride</w:t>
            </w:r>
          </w:p>
        </w:tc>
        <w:tc>
          <w:tcPr>
            <w:tcW w:w="1857" w:type="pct"/>
          </w:tcPr>
          <w:p w14:paraId="5EE31553" w14:textId="34E00BD1" w:rsidR="00341318" w:rsidRPr="00785972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48B5FB67" w14:textId="26F91166" w:rsidR="00341318" w:rsidRPr="00785972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565">
              <w:rPr>
                <w:rFonts w:ascii="Times New Roman" w:hAnsi="Times New Roman" w:cs="Times New Roman"/>
                <w:sz w:val="24"/>
                <w:szCs w:val="24"/>
              </w:rPr>
              <w:t>1104006</w:t>
            </w:r>
          </w:p>
        </w:tc>
      </w:tr>
      <w:tr w:rsidR="00341318" w:rsidRPr="00C72DB8" w14:paraId="6C7846A9" w14:textId="77777777" w:rsidTr="00C917AF">
        <w:tc>
          <w:tcPr>
            <w:tcW w:w="2139" w:type="pct"/>
          </w:tcPr>
          <w:p w14:paraId="5AE62A5C" w14:textId="47C34193" w:rsidR="00341318" w:rsidRPr="000F130F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77D9B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77D9B">
              <w:rPr>
                <w:rFonts w:ascii="Times New Roman" w:hAnsi="Times New Roman"/>
                <w:sz w:val="24"/>
                <w:szCs w:val="24"/>
              </w:rPr>
              <w:t xml:space="preserve">phosphate buffer </w:t>
            </w:r>
          </w:p>
        </w:tc>
        <w:tc>
          <w:tcPr>
            <w:tcW w:w="1857" w:type="pct"/>
          </w:tcPr>
          <w:p w14:paraId="4AF3DEF7" w14:textId="2427CE8A" w:rsidR="00341318" w:rsidRPr="000F130F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08BD97E1" w14:textId="66CCC1A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89D">
              <w:rPr>
                <w:rFonts w:ascii="Times New Roman" w:hAnsi="Times New Roman" w:cs="Times New Roman"/>
                <w:sz w:val="24"/>
                <w:szCs w:val="24"/>
              </w:rPr>
              <w:t>71640</w:t>
            </w:r>
          </w:p>
        </w:tc>
      </w:tr>
      <w:tr w:rsidR="00341318" w:rsidRPr="00C72DB8" w14:paraId="44EACED0" w14:textId="77777777" w:rsidTr="00C917AF">
        <w:tc>
          <w:tcPr>
            <w:tcW w:w="2139" w:type="pct"/>
          </w:tcPr>
          <w:p w14:paraId="5D3BBCE0" w14:textId="58CD162E" w:rsidR="00341318" w:rsidRPr="00FC49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51BDA">
              <w:rPr>
                <w:rFonts w:ascii="Times New Roman" w:hAnsi="Times New Roman" w:cs="Times New Roman"/>
                <w:sz w:val="24"/>
                <w:szCs w:val="24"/>
              </w:rPr>
              <w:t>% formaldehyde</w:t>
            </w:r>
          </w:p>
        </w:tc>
        <w:tc>
          <w:tcPr>
            <w:tcW w:w="1857" w:type="pct"/>
          </w:tcPr>
          <w:p w14:paraId="57C9C466" w14:textId="6F4156CD" w:rsidR="00341318" w:rsidRPr="00254C0B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728073E3" w14:textId="3657314A" w:rsidR="00341318" w:rsidRPr="000F130F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252549</w:t>
            </w:r>
          </w:p>
        </w:tc>
      </w:tr>
      <w:tr w:rsidR="00341318" w:rsidRPr="00C72DB8" w14:paraId="48860801" w14:textId="77777777" w:rsidTr="00C917AF">
        <w:tc>
          <w:tcPr>
            <w:tcW w:w="2139" w:type="pct"/>
          </w:tcPr>
          <w:p w14:paraId="7F0CEB6F" w14:textId="156B7E6E" w:rsidR="00341318" w:rsidRPr="0074139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p-nitrophenyl phosphate solution</w:t>
            </w:r>
          </w:p>
        </w:tc>
        <w:tc>
          <w:tcPr>
            <w:tcW w:w="1857" w:type="pct"/>
          </w:tcPr>
          <w:p w14:paraId="2DB0F46A" w14:textId="7B036580" w:rsidR="00341318" w:rsidRPr="0074139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789D6058" w14:textId="2DF3793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487663</w:t>
            </w:r>
          </w:p>
        </w:tc>
      </w:tr>
      <w:tr w:rsidR="00341318" w:rsidRPr="00C72DB8" w14:paraId="35E623CE" w14:textId="77777777" w:rsidTr="00C917AF">
        <w:tc>
          <w:tcPr>
            <w:tcW w:w="2139" w:type="pct"/>
          </w:tcPr>
          <w:p w14:paraId="58EDE7E7" w14:textId="20456CAA" w:rsidR="00341318" w:rsidRPr="00BA1A0E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D79">
              <w:rPr>
                <w:rFonts w:ascii="Times New Roman" w:hAnsi="Times New Roman" w:cs="Times New Roman"/>
                <w:sz w:val="24"/>
                <w:szCs w:val="24"/>
              </w:rPr>
              <w:t>p-NPP Substrate Buffer</w:t>
            </w:r>
          </w:p>
        </w:tc>
        <w:tc>
          <w:tcPr>
            <w:tcW w:w="1857" w:type="pct"/>
          </w:tcPr>
          <w:p w14:paraId="39E66515" w14:textId="50809635" w:rsidR="00341318" w:rsidRPr="00BA1A0E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004" w:type="pct"/>
          </w:tcPr>
          <w:p w14:paraId="56C09A23" w14:textId="14997939" w:rsidR="00341318" w:rsidRPr="00BA1A0E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D79">
              <w:rPr>
                <w:rFonts w:ascii="Times New Roman" w:hAnsi="Times New Roman" w:cs="Times New Roman"/>
                <w:sz w:val="24"/>
                <w:szCs w:val="24"/>
              </w:rPr>
              <w:t>487664</w:t>
            </w:r>
          </w:p>
        </w:tc>
      </w:tr>
      <w:tr w:rsidR="00341318" w:rsidRPr="00C72DB8" w14:paraId="5C47B999" w14:textId="77777777" w:rsidTr="00C917AF">
        <w:tc>
          <w:tcPr>
            <w:tcW w:w="2139" w:type="pct"/>
          </w:tcPr>
          <w:p w14:paraId="3C3615F0" w14:textId="37E1EB2F" w:rsidR="00341318" w:rsidRPr="006F2E4C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Fi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Paque PLUS endotoxin tested</w:t>
            </w:r>
          </w:p>
        </w:tc>
        <w:tc>
          <w:tcPr>
            <w:tcW w:w="1857" w:type="pct"/>
          </w:tcPr>
          <w:p w14:paraId="01F4642B" w14:textId="66728A8C" w:rsidR="00341318" w:rsidRPr="006F2E4C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E Healthcare</w:t>
            </w:r>
          </w:p>
        </w:tc>
        <w:tc>
          <w:tcPr>
            <w:tcW w:w="1004" w:type="pct"/>
          </w:tcPr>
          <w:p w14:paraId="17B38025" w14:textId="7426E6C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7-1440-02</w:t>
            </w:r>
          </w:p>
        </w:tc>
      </w:tr>
      <w:tr w:rsidR="00341318" w:rsidRPr="00C72DB8" w14:paraId="4D802C9A" w14:textId="77777777" w:rsidTr="00C917AF">
        <w:tc>
          <w:tcPr>
            <w:tcW w:w="2139" w:type="pct"/>
          </w:tcPr>
          <w:p w14:paraId="46A80F3A" w14:textId="40F790F8" w:rsidR="00341318" w:rsidRPr="00E16AE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RIzol Reagent</w:t>
            </w:r>
          </w:p>
        </w:tc>
        <w:tc>
          <w:tcPr>
            <w:tcW w:w="1857" w:type="pct"/>
          </w:tcPr>
          <w:p w14:paraId="385D0C72" w14:textId="2069AA67" w:rsidR="00341318" w:rsidRPr="00BA1A0E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on, Life Science</w:t>
            </w:r>
          </w:p>
        </w:tc>
        <w:tc>
          <w:tcPr>
            <w:tcW w:w="1004" w:type="pct"/>
          </w:tcPr>
          <w:p w14:paraId="64B34C3A" w14:textId="713045B7" w:rsidR="00341318" w:rsidRPr="00E16AE1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5596018</w:t>
            </w:r>
          </w:p>
        </w:tc>
      </w:tr>
      <w:tr w:rsidR="00341318" w:rsidRPr="00C72DB8" w14:paraId="16FBC1F8" w14:textId="77777777" w:rsidTr="00C917AF">
        <w:tc>
          <w:tcPr>
            <w:tcW w:w="2139" w:type="pct"/>
          </w:tcPr>
          <w:p w14:paraId="493C007D" w14:textId="76ACA932" w:rsidR="00341318" w:rsidRPr="006F2E4C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Opti-MEM®I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) Redu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rum</w:t>
            </w:r>
          </w:p>
        </w:tc>
        <w:tc>
          <w:tcPr>
            <w:tcW w:w="1857" w:type="pct"/>
          </w:tcPr>
          <w:p w14:paraId="1DEB8E82" w14:textId="3931C359" w:rsidR="00341318" w:rsidRPr="006F2E4C" w:rsidRDefault="00341318" w:rsidP="003413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004" w:type="pct"/>
          </w:tcPr>
          <w:p w14:paraId="70C6D58F" w14:textId="774D2556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1985-070</w:t>
            </w:r>
          </w:p>
        </w:tc>
      </w:tr>
      <w:tr w:rsidR="00341318" w:rsidRPr="00C72DB8" w14:paraId="49595DCC" w14:textId="77777777" w:rsidTr="00C917AF">
        <w:tc>
          <w:tcPr>
            <w:tcW w:w="2139" w:type="pct"/>
          </w:tcPr>
          <w:p w14:paraId="534CF3AD" w14:textId="0537554E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Opti-protein XL Marker</w:t>
            </w:r>
          </w:p>
        </w:tc>
        <w:tc>
          <w:tcPr>
            <w:tcW w:w="1857" w:type="pct"/>
          </w:tcPr>
          <w:p w14:paraId="4A2D109C" w14:textId="71A731CE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</w:p>
        </w:tc>
        <w:tc>
          <w:tcPr>
            <w:tcW w:w="1004" w:type="pct"/>
          </w:tcPr>
          <w:p w14:paraId="3DE30591" w14:textId="36E134F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266</w:t>
            </w:r>
          </w:p>
        </w:tc>
      </w:tr>
      <w:tr w:rsidR="00341318" w:rsidRPr="00C72DB8" w14:paraId="21F1A476" w14:textId="77777777" w:rsidTr="00C917AF">
        <w:tc>
          <w:tcPr>
            <w:tcW w:w="2139" w:type="pct"/>
          </w:tcPr>
          <w:p w14:paraId="047037F3" w14:textId="5D25EBD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ageRuler Prestained protein Ladder</w:t>
            </w:r>
          </w:p>
        </w:tc>
        <w:tc>
          <w:tcPr>
            <w:tcW w:w="1857" w:type="pct"/>
          </w:tcPr>
          <w:p w14:paraId="601F1AC6" w14:textId="162606A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 Scientific</w:t>
            </w:r>
          </w:p>
        </w:tc>
        <w:tc>
          <w:tcPr>
            <w:tcW w:w="1004" w:type="pct"/>
          </w:tcPr>
          <w:p w14:paraId="2453124C" w14:textId="088AD5F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6616</w:t>
            </w:r>
          </w:p>
        </w:tc>
      </w:tr>
      <w:tr w:rsidR="00341318" w:rsidRPr="00C72DB8" w14:paraId="766E8743" w14:textId="77777777" w:rsidTr="00C917AF">
        <w:tc>
          <w:tcPr>
            <w:tcW w:w="2139" w:type="pct"/>
          </w:tcPr>
          <w:p w14:paraId="4E3EF4D8" w14:textId="03BA686B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Ladder DNA Marker</w:t>
            </w:r>
          </w:p>
        </w:tc>
        <w:tc>
          <w:tcPr>
            <w:tcW w:w="1857" w:type="pct"/>
          </w:tcPr>
          <w:p w14:paraId="6043E23A" w14:textId="5F30FE0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1004" w:type="pct"/>
          </w:tcPr>
          <w:p w14:paraId="274AAA28" w14:textId="426D086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14</w:t>
            </w:r>
          </w:p>
        </w:tc>
      </w:tr>
      <w:tr w:rsidR="00341318" w:rsidRPr="00C72DB8" w14:paraId="082C720F" w14:textId="77777777" w:rsidTr="00C917AF">
        <w:tc>
          <w:tcPr>
            <w:tcW w:w="2139" w:type="pct"/>
          </w:tcPr>
          <w:p w14:paraId="0948012A" w14:textId="252679B2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 DNA Ladder</w:t>
            </w:r>
          </w:p>
        </w:tc>
        <w:tc>
          <w:tcPr>
            <w:tcW w:w="1857" w:type="pct"/>
          </w:tcPr>
          <w:p w14:paraId="2A616A6C" w14:textId="2D20F59C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IANCEN</w:t>
            </w:r>
          </w:p>
        </w:tc>
        <w:tc>
          <w:tcPr>
            <w:tcW w:w="1004" w:type="pct"/>
          </w:tcPr>
          <w:p w14:paraId="763C739E" w14:textId="6484BAD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11</w:t>
            </w:r>
          </w:p>
        </w:tc>
      </w:tr>
      <w:tr w:rsidR="00341318" w:rsidRPr="00C72DB8" w14:paraId="21B92C29" w14:textId="77777777" w:rsidTr="00C917AF">
        <w:tc>
          <w:tcPr>
            <w:tcW w:w="2139" w:type="pct"/>
          </w:tcPr>
          <w:p w14:paraId="2C204E17" w14:textId="516936A2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00bp DNA Ladder</w:t>
            </w:r>
          </w:p>
        </w:tc>
        <w:tc>
          <w:tcPr>
            <w:tcW w:w="1857" w:type="pct"/>
          </w:tcPr>
          <w:p w14:paraId="6E609B60" w14:textId="5D4A990F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</w:p>
        </w:tc>
        <w:tc>
          <w:tcPr>
            <w:tcW w:w="1004" w:type="pct"/>
          </w:tcPr>
          <w:p w14:paraId="0B35959C" w14:textId="264724C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M301</w:t>
            </w:r>
          </w:p>
        </w:tc>
      </w:tr>
      <w:tr w:rsidR="00341318" w:rsidRPr="00C72DB8" w14:paraId="59460871" w14:textId="77777777" w:rsidTr="00C917AF">
        <w:tc>
          <w:tcPr>
            <w:tcW w:w="2139" w:type="pct"/>
          </w:tcPr>
          <w:p w14:paraId="57DFD3FF" w14:textId="285F695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15000 DNA Marker</w:t>
            </w:r>
          </w:p>
        </w:tc>
        <w:tc>
          <w:tcPr>
            <w:tcW w:w="1857" w:type="pct"/>
          </w:tcPr>
          <w:p w14:paraId="40D4B2D5" w14:textId="1DA11C0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1004" w:type="pct"/>
          </w:tcPr>
          <w:p w14:paraId="3ADD5D03" w14:textId="7512A2E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06</w:t>
            </w:r>
          </w:p>
        </w:tc>
      </w:tr>
      <w:tr w:rsidR="00341318" w:rsidRPr="00C72DB8" w14:paraId="110A6975" w14:textId="77777777" w:rsidTr="00C917AF">
        <w:tc>
          <w:tcPr>
            <w:tcW w:w="2139" w:type="pct"/>
          </w:tcPr>
          <w:p w14:paraId="6EBEB469" w14:textId="1B65A87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Plus DNA Ladder</w:t>
            </w:r>
          </w:p>
        </w:tc>
        <w:tc>
          <w:tcPr>
            <w:tcW w:w="1857" w:type="pct"/>
          </w:tcPr>
          <w:p w14:paraId="251C066C" w14:textId="71B0928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1004" w:type="pct"/>
          </w:tcPr>
          <w:p w14:paraId="3F2F34D3" w14:textId="62BEA75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1500</w:t>
            </w:r>
          </w:p>
        </w:tc>
      </w:tr>
      <w:tr w:rsidR="00341318" w:rsidRPr="00C72DB8" w14:paraId="4E720E67" w14:textId="77777777" w:rsidTr="00C917AF">
        <w:tc>
          <w:tcPr>
            <w:tcW w:w="2139" w:type="pct"/>
          </w:tcPr>
          <w:p w14:paraId="577C6912" w14:textId="306C77F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999">
              <w:rPr>
                <w:rFonts w:ascii="Times New Roman" w:hAnsi="Times New Roman" w:cs="Times New Roman"/>
                <w:sz w:val="24"/>
                <w:szCs w:val="24"/>
              </w:rPr>
              <w:t>PEI-Transferrinfection Kit</w:t>
            </w:r>
          </w:p>
        </w:tc>
        <w:tc>
          <w:tcPr>
            <w:tcW w:w="1857" w:type="pct"/>
            <w:tcBorders>
              <w:bottom w:val="single" w:sz="4" w:space="0" w:color="auto"/>
            </w:tcBorders>
          </w:tcPr>
          <w:p w14:paraId="5AD7C0E3" w14:textId="4BBAFE0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220FAD24" w14:textId="7ACA8EB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999">
              <w:rPr>
                <w:rFonts w:ascii="Times New Roman" w:hAnsi="Times New Roman" w:cs="Times New Roman"/>
                <w:sz w:val="24"/>
                <w:szCs w:val="24"/>
              </w:rPr>
              <w:t>BMS1003</w:t>
            </w:r>
          </w:p>
        </w:tc>
      </w:tr>
      <w:tr w:rsidR="00341318" w:rsidRPr="00C72DB8" w14:paraId="442E8AB1" w14:textId="77777777" w:rsidTr="00C917AF">
        <w:tc>
          <w:tcPr>
            <w:tcW w:w="2139" w:type="pct"/>
            <w:shd w:val="clear" w:color="auto" w:fill="D9D9D9" w:themeFill="background1" w:themeFillShade="D9"/>
          </w:tcPr>
          <w:p w14:paraId="089F5479" w14:textId="37A1E7B0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Primers sequence</w:t>
            </w:r>
          </w:p>
        </w:tc>
        <w:tc>
          <w:tcPr>
            <w:tcW w:w="1857" w:type="pct"/>
            <w:tcBorders>
              <w:right w:val="nil"/>
            </w:tcBorders>
          </w:tcPr>
          <w:p w14:paraId="63784B45" w14:textId="4240141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left w:val="nil"/>
            </w:tcBorders>
          </w:tcPr>
          <w:p w14:paraId="18EC8171" w14:textId="5A55CEC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C72DB8" w14:paraId="379716E5" w14:textId="77777777" w:rsidTr="00C917AF">
        <w:tc>
          <w:tcPr>
            <w:tcW w:w="2139" w:type="pct"/>
          </w:tcPr>
          <w:p w14:paraId="488B7C72" w14:textId="4F62A9E2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GAPDH-F</w:t>
            </w:r>
          </w:p>
        </w:tc>
        <w:tc>
          <w:tcPr>
            <w:tcW w:w="1857" w:type="pct"/>
            <w:tcBorders>
              <w:right w:val="nil"/>
            </w:tcBorders>
          </w:tcPr>
          <w:p w14:paraId="2A31FA95" w14:textId="2D38B398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TGCCCTCAACGACCACTTT</w:t>
            </w:r>
          </w:p>
        </w:tc>
        <w:tc>
          <w:tcPr>
            <w:tcW w:w="1004" w:type="pct"/>
            <w:tcBorders>
              <w:left w:val="nil"/>
            </w:tcBorders>
          </w:tcPr>
          <w:p w14:paraId="5A66DF73" w14:textId="734E9AA5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C72DB8" w14:paraId="67E3A033" w14:textId="77777777" w:rsidTr="00C917AF">
        <w:tc>
          <w:tcPr>
            <w:tcW w:w="2139" w:type="pct"/>
          </w:tcPr>
          <w:p w14:paraId="3A561A0C" w14:textId="039E894D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GAPDH-R</w:t>
            </w:r>
          </w:p>
        </w:tc>
        <w:tc>
          <w:tcPr>
            <w:tcW w:w="1857" w:type="pct"/>
            <w:tcBorders>
              <w:right w:val="nil"/>
            </w:tcBorders>
          </w:tcPr>
          <w:p w14:paraId="14320372" w14:textId="26595EC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GGTCCAGGGGTCTTACTCC</w:t>
            </w:r>
          </w:p>
        </w:tc>
        <w:tc>
          <w:tcPr>
            <w:tcW w:w="1004" w:type="pct"/>
            <w:tcBorders>
              <w:left w:val="nil"/>
            </w:tcBorders>
          </w:tcPr>
          <w:p w14:paraId="5DBAF205" w14:textId="4D9616EA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C72DB8" w14:paraId="126F83D5" w14:textId="77777777" w:rsidTr="00C917AF">
        <w:tc>
          <w:tcPr>
            <w:tcW w:w="2139" w:type="pct"/>
          </w:tcPr>
          <w:p w14:paraId="4C2E1A2B" w14:textId="298B6C5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57" w:type="pct"/>
            <w:tcBorders>
              <w:right w:val="nil"/>
            </w:tcBorders>
          </w:tcPr>
          <w:p w14:paraId="1FAEB2F9" w14:textId="3176E36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CTCCTGGGAGGAAGAAGACC</w:t>
            </w:r>
          </w:p>
        </w:tc>
        <w:tc>
          <w:tcPr>
            <w:tcW w:w="1004" w:type="pct"/>
            <w:tcBorders>
              <w:left w:val="nil"/>
            </w:tcBorders>
          </w:tcPr>
          <w:p w14:paraId="0C14BBA6" w14:textId="77777777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318" w:rsidRPr="00C72DB8" w14:paraId="040DD65C" w14:textId="77777777" w:rsidTr="00425B88">
        <w:tc>
          <w:tcPr>
            <w:tcW w:w="2139" w:type="pct"/>
          </w:tcPr>
          <w:p w14:paraId="68856B22" w14:textId="2048FF9B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61" w:type="pct"/>
            <w:gridSpan w:val="2"/>
          </w:tcPr>
          <w:p w14:paraId="616BEA71" w14:textId="4E2F5BB4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585">
              <w:rPr>
                <w:rFonts w:ascii="Times New Roman" w:hAnsi="Times New Roman" w:cs="Times New Roman"/>
                <w:sz w:val="24"/>
                <w:szCs w:val="24"/>
              </w:rPr>
              <w:t>CACAGCTGGCACACATACTC</w:t>
            </w:r>
          </w:p>
        </w:tc>
      </w:tr>
      <w:tr w:rsidR="00341318" w:rsidRPr="00C72DB8" w14:paraId="137C4114" w14:textId="77777777" w:rsidTr="00425B88">
        <w:tc>
          <w:tcPr>
            <w:tcW w:w="2139" w:type="pct"/>
          </w:tcPr>
          <w:p w14:paraId="21E52AB7" w14:textId="5C0853E3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61" w:type="pct"/>
            <w:gridSpan w:val="2"/>
          </w:tcPr>
          <w:p w14:paraId="6FA47729" w14:textId="34E71589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CACACCAAAGGACAAGAAGGT</w:t>
            </w:r>
          </w:p>
        </w:tc>
      </w:tr>
      <w:tr w:rsidR="00341318" w:rsidRPr="00C72DB8" w14:paraId="5C265A08" w14:textId="77777777" w:rsidTr="00425B88">
        <w:trPr>
          <w:trHeight w:val="312"/>
        </w:trPr>
        <w:tc>
          <w:tcPr>
            <w:tcW w:w="2139" w:type="pct"/>
            <w:noWrap/>
          </w:tcPr>
          <w:p w14:paraId="20D9665F" w14:textId="40594591" w:rsidR="00341318" w:rsidRPr="00C72DB8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61" w:type="pct"/>
            <w:gridSpan w:val="2"/>
            <w:noWrap/>
          </w:tcPr>
          <w:p w14:paraId="4F3916A3" w14:textId="5F84FC6E" w:rsidR="00341318" w:rsidRPr="005248FB" w:rsidRDefault="00341318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43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CCACAGTAACAACGCTGGAA</w:t>
            </w:r>
          </w:p>
        </w:tc>
      </w:tr>
      <w:tr w:rsidR="00341318" w:rsidRPr="00896149" w14:paraId="6717924F" w14:textId="77777777" w:rsidTr="00425B88">
        <w:trPr>
          <w:trHeight w:val="312"/>
        </w:trPr>
        <w:tc>
          <w:tcPr>
            <w:tcW w:w="2139" w:type="pct"/>
            <w:noWrap/>
          </w:tcPr>
          <w:p w14:paraId="284964E5" w14:textId="233CE3C1" w:rsidR="00341318" w:rsidRPr="00C64BB5" w:rsidRDefault="00731234" w:rsidP="008E4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="008E419E" w:rsidRPr="00C64B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419E">
              <w:rPr>
                <w:rFonts w:ascii="Times New Roman" w:hAnsi="Times New Roman" w:cs="Times New Roman"/>
                <w:sz w:val="24"/>
                <w:szCs w:val="24"/>
              </w:rPr>
              <w:t>DKK1 F</w:t>
            </w:r>
          </w:p>
        </w:tc>
        <w:tc>
          <w:tcPr>
            <w:tcW w:w="2861" w:type="pct"/>
            <w:gridSpan w:val="2"/>
            <w:noWrap/>
          </w:tcPr>
          <w:p w14:paraId="22B078D0" w14:textId="5D56BF4F" w:rsidR="00341318" w:rsidRPr="00896149" w:rsidRDefault="008E419E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9E">
              <w:rPr>
                <w:rFonts w:ascii="Times New Roman" w:hAnsi="Times New Roman" w:cs="Times New Roman"/>
                <w:sz w:val="24"/>
                <w:szCs w:val="24"/>
              </w:rPr>
              <w:t>AGAGCCTATCACCCCTCGG</w:t>
            </w:r>
          </w:p>
        </w:tc>
      </w:tr>
      <w:tr w:rsidR="00341318" w:rsidRPr="00896149" w14:paraId="74626899" w14:textId="77777777" w:rsidTr="00425B88">
        <w:trPr>
          <w:trHeight w:val="312"/>
        </w:trPr>
        <w:tc>
          <w:tcPr>
            <w:tcW w:w="2139" w:type="pct"/>
            <w:noWrap/>
          </w:tcPr>
          <w:p w14:paraId="0E54DD3C" w14:textId="41B1898F" w:rsidR="00341318" w:rsidRPr="00C64BB5" w:rsidRDefault="008E419E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Pr="00C64B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K1 R</w:t>
            </w:r>
          </w:p>
        </w:tc>
        <w:tc>
          <w:tcPr>
            <w:tcW w:w="2861" w:type="pct"/>
            <w:gridSpan w:val="2"/>
            <w:noWrap/>
          </w:tcPr>
          <w:p w14:paraId="68B7F5ED" w14:textId="650C95E5" w:rsidR="00341318" w:rsidRPr="00896149" w:rsidRDefault="008E419E" w:rsidP="00341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9E">
              <w:rPr>
                <w:rFonts w:ascii="Times New Roman" w:hAnsi="Times New Roman" w:cs="Times New Roman"/>
                <w:sz w:val="24"/>
                <w:szCs w:val="24"/>
              </w:rPr>
              <w:t>TGGGAGGGAGACAACAAAGC</w:t>
            </w:r>
          </w:p>
        </w:tc>
      </w:tr>
      <w:tr w:rsidR="00425B88" w:rsidRPr="00896149" w14:paraId="580D013A" w14:textId="77777777" w:rsidTr="00425B88">
        <w:trPr>
          <w:trHeight w:val="312"/>
        </w:trPr>
        <w:tc>
          <w:tcPr>
            <w:tcW w:w="2139" w:type="pct"/>
            <w:noWrap/>
          </w:tcPr>
          <w:p w14:paraId="0A4EA4DF" w14:textId="14A753CD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1-F</w:t>
            </w:r>
          </w:p>
        </w:tc>
        <w:tc>
          <w:tcPr>
            <w:tcW w:w="2861" w:type="pct"/>
            <w:gridSpan w:val="2"/>
            <w:noWrap/>
          </w:tcPr>
          <w:p w14:paraId="0617BF27" w14:textId="72469ABD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GGAAAGCCAAGTTCACCTTTCTCGAGAAAGGTGAACTTGGCTTTCCGTTTTTG</w:t>
            </w:r>
          </w:p>
        </w:tc>
      </w:tr>
      <w:tr w:rsidR="00425B88" w:rsidRPr="00896149" w14:paraId="1CCCE08F" w14:textId="77777777" w:rsidTr="00425B88">
        <w:trPr>
          <w:trHeight w:val="312"/>
        </w:trPr>
        <w:tc>
          <w:tcPr>
            <w:tcW w:w="2139" w:type="pct"/>
            <w:noWrap/>
          </w:tcPr>
          <w:p w14:paraId="48CB7F1C" w14:textId="19AB3881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1-R</w:t>
            </w:r>
          </w:p>
        </w:tc>
        <w:tc>
          <w:tcPr>
            <w:tcW w:w="2861" w:type="pct"/>
            <w:gridSpan w:val="2"/>
            <w:noWrap/>
          </w:tcPr>
          <w:p w14:paraId="41D829EA" w14:textId="58A35972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GGAAAGCCAAGTTCACCTTTCTCGAGAAAGGTGAACTTGGCTTTCCG</w:t>
            </w:r>
          </w:p>
        </w:tc>
      </w:tr>
      <w:tr w:rsidR="00425B88" w:rsidRPr="00896149" w14:paraId="5F2E0509" w14:textId="77777777" w:rsidTr="00425B88">
        <w:trPr>
          <w:trHeight w:val="312"/>
        </w:trPr>
        <w:tc>
          <w:tcPr>
            <w:tcW w:w="2139" w:type="pct"/>
            <w:noWrap/>
          </w:tcPr>
          <w:p w14:paraId="43E3B00E" w14:textId="0DAB472E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2-F</w:t>
            </w:r>
          </w:p>
        </w:tc>
        <w:tc>
          <w:tcPr>
            <w:tcW w:w="2861" w:type="pct"/>
            <w:gridSpan w:val="2"/>
            <w:noWrap/>
          </w:tcPr>
          <w:p w14:paraId="10E5E926" w14:textId="7ED65E3D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ATCTTACTTCCCGGGTGTTTACTCGAGTAAACACCCGGGAAGTAAGATTTTTTG</w:t>
            </w:r>
          </w:p>
        </w:tc>
      </w:tr>
      <w:tr w:rsidR="00425B88" w:rsidRPr="00896149" w14:paraId="4387CDF4" w14:textId="77777777" w:rsidTr="00425B88">
        <w:trPr>
          <w:trHeight w:val="312"/>
        </w:trPr>
        <w:tc>
          <w:tcPr>
            <w:tcW w:w="2139" w:type="pct"/>
            <w:noWrap/>
          </w:tcPr>
          <w:p w14:paraId="1C95C0D1" w14:textId="00EA42A6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2-R</w:t>
            </w:r>
          </w:p>
        </w:tc>
        <w:tc>
          <w:tcPr>
            <w:tcW w:w="2861" w:type="pct"/>
            <w:gridSpan w:val="2"/>
            <w:noWrap/>
          </w:tcPr>
          <w:p w14:paraId="3812C7CD" w14:textId="360B90C7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ATCTTACTTCCCGGGTGTTTACTCGAGTAAACACCCGGGAAGTAAGAT</w:t>
            </w:r>
          </w:p>
        </w:tc>
      </w:tr>
      <w:tr w:rsidR="00425B88" w:rsidRPr="00896149" w14:paraId="230359B6" w14:textId="77777777" w:rsidTr="00425B88">
        <w:trPr>
          <w:trHeight w:val="312"/>
        </w:trPr>
        <w:tc>
          <w:tcPr>
            <w:tcW w:w="2139" w:type="pct"/>
            <w:noWrap/>
          </w:tcPr>
          <w:p w14:paraId="78773411" w14:textId="74BDFE27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3-F</w:t>
            </w:r>
          </w:p>
        </w:tc>
        <w:tc>
          <w:tcPr>
            <w:tcW w:w="2861" w:type="pct"/>
            <w:gridSpan w:val="2"/>
            <w:noWrap/>
          </w:tcPr>
          <w:p w14:paraId="10157A59" w14:textId="37CC1DFF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CCAGAAAGAGCTTGGATATTCTCGAGAATATCCAAGCTCTTTCTGGGTTTTTG</w:t>
            </w:r>
          </w:p>
        </w:tc>
      </w:tr>
      <w:tr w:rsidR="00425B88" w:rsidRPr="00896149" w14:paraId="1EE62BDE" w14:textId="77777777" w:rsidTr="00425B88">
        <w:trPr>
          <w:trHeight w:val="312"/>
        </w:trPr>
        <w:tc>
          <w:tcPr>
            <w:tcW w:w="2139" w:type="pct"/>
            <w:noWrap/>
          </w:tcPr>
          <w:p w14:paraId="1A6C0746" w14:textId="2CA794FB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3-R</w:t>
            </w:r>
          </w:p>
        </w:tc>
        <w:tc>
          <w:tcPr>
            <w:tcW w:w="2861" w:type="pct"/>
            <w:gridSpan w:val="2"/>
            <w:noWrap/>
          </w:tcPr>
          <w:p w14:paraId="3D5FCA71" w14:textId="340B36C1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CCAGAAAGAGCTTGGATATTCTCGAGAATATCCAAGCTCTTTCTGGG</w:t>
            </w:r>
          </w:p>
        </w:tc>
      </w:tr>
      <w:tr w:rsidR="00425B88" w:rsidRPr="00896149" w14:paraId="4966A643" w14:textId="77777777" w:rsidTr="00425B88">
        <w:trPr>
          <w:trHeight w:val="312"/>
        </w:trPr>
        <w:tc>
          <w:tcPr>
            <w:tcW w:w="2139" w:type="pct"/>
            <w:noWrap/>
          </w:tcPr>
          <w:p w14:paraId="283BF8F8" w14:textId="2D404E39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4-F</w:t>
            </w:r>
          </w:p>
        </w:tc>
        <w:tc>
          <w:tcPr>
            <w:tcW w:w="2861" w:type="pct"/>
            <w:gridSpan w:val="2"/>
            <w:noWrap/>
          </w:tcPr>
          <w:p w14:paraId="1FCAFD5D" w14:textId="1705BED2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CCAGAAAGAGCTTGGATATTCTCGAGAATATCCAAGCTCTTTCTGGGTTTTT</w:t>
            </w:r>
          </w:p>
        </w:tc>
      </w:tr>
      <w:tr w:rsidR="00425B88" w:rsidRPr="00896149" w14:paraId="79F99594" w14:textId="77777777" w:rsidTr="00425B88">
        <w:trPr>
          <w:trHeight w:val="312"/>
        </w:trPr>
        <w:tc>
          <w:tcPr>
            <w:tcW w:w="2139" w:type="pct"/>
            <w:noWrap/>
          </w:tcPr>
          <w:p w14:paraId="56A2413B" w14:textId="52763729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T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4-R</w:t>
            </w:r>
          </w:p>
        </w:tc>
        <w:tc>
          <w:tcPr>
            <w:tcW w:w="2861" w:type="pct"/>
            <w:gridSpan w:val="2"/>
            <w:noWrap/>
          </w:tcPr>
          <w:p w14:paraId="29AD5744" w14:textId="1C2EF491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CCAGAAAGAGCTTGGATATTCTCGAGAATATCCAAGCTCTTTCTGGG</w:t>
            </w:r>
          </w:p>
        </w:tc>
      </w:tr>
      <w:tr w:rsidR="00425B88" w:rsidRPr="00896149" w14:paraId="78133505" w14:textId="77777777" w:rsidTr="00425B88">
        <w:trPr>
          <w:trHeight w:val="312"/>
        </w:trPr>
        <w:tc>
          <w:tcPr>
            <w:tcW w:w="2139" w:type="pct"/>
            <w:noWrap/>
          </w:tcPr>
          <w:p w14:paraId="3D55698B" w14:textId="77777777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9E">
              <w:rPr>
                <w:rFonts w:ascii="Times New Roman" w:hAnsi="Times New Roman" w:cs="Times New Roman"/>
                <w:sz w:val="24"/>
                <w:szCs w:val="24"/>
              </w:rPr>
              <w:t>SimpleChIP™ Human GAPDH</w:t>
            </w:r>
          </w:p>
          <w:p w14:paraId="7A6EAA99" w14:textId="10BEC7F3" w:rsidR="00425B88" w:rsidRPr="008E419E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9E">
              <w:rPr>
                <w:rFonts w:ascii="Times New Roman" w:hAnsi="Times New Roman" w:cs="Times New Roman"/>
                <w:sz w:val="24"/>
                <w:szCs w:val="24"/>
              </w:rPr>
              <w:t>Promoter Primers</w:t>
            </w:r>
          </w:p>
        </w:tc>
        <w:tc>
          <w:tcPr>
            <w:tcW w:w="2861" w:type="pct"/>
            <w:gridSpan w:val="2"/>
            <w:noWrap/>
          </w:tcPr>
          <w:p w14:paraId="0293B855" w14:textId="02096F93" w:rsidR="00425B88" w:rsidRDefault="00425B88" w:rsidP="00425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, </w:t>
            </w:r>
            <w:r w:rsidRPr="008E419E">
              <w:rPr>
                <w:rFonts w:ascii="Times New Roman" w:hAnsi="Times New Roman" w:cs="Times New Roman"/>
                <w:sz w:val="24"/>
                <w:szCs w:val="24"/>
              </w:rPr>
              <w:t>#4471</w:t>
            </w:r>
          </w:p>
        </w:tc>
      </w:tr>
    </w:tbl>
    <w:p w14:paraId="542C3112" w14:textId="77777777" w:rsidR="00793143" w:rsidRPr="00841643" w:rsidRDefault="00793143" w:rsidP="000002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sectPr w:rsidR="00793143" w:rsidRPr="0084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E7D8DB" w14:textId="77777777" w:rsidR="008D7064" w:rsidRDefault="008D7064" w:rsidP="00662AA9">
      <w:pPr>
        <w:spacing w:after="0" w:line="240" w:lineRule="auto"/>
      </w:pPr>
      <w:r>
        <w:separator/>
      </w:r>
    </w:p>
  </w:endnote>
  <w:endnote w:type="continuationSeparator" w:id="0">
    <w:p w14:paraId="0CB264ED" w14:textId="77777777" w:rsidR="008D7064" w:rsidRDefault="008D7064" w:rsidP="0066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05168" w14:textId="77777777" w:rsidR="008D7064" w:rsidRDefault="008D7064" w:rsidP="00662AA9">
      <w:pPr>
        <w:spacing w:after="0" w:line="240" w:lineRule="auto"/>
      </w:pPr>
      <w:r>
        <w:separator/>
      </w:r>
    </w:p>
  </w:footnote>
  <w:footnote w:type="continuationSeparator" w:id="0">
    <w:p w14:paraId="7B44B803" w14:textId="77777777" w:rsidR="008D7064" w:rsidRDefault="008D7064" w:rsidP="0066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AB9"/>
    <w:rsid w:val="00000285"/>
    <w:rsid w:val="00014548"/>
    <w:rsid w:val="000266E0"/>
    <w:rsid w:val="00030E35"/>
    <w:rsid w:val="0003227F"/>
    <w:rsid w:val="00034BB5"/>
    <w:rsid w:val="0003734B"/>
    <w:rsid w:val="00055D60"/>
    <w:rsid w:val="00062F78"/>
    <w:rsid w:val="000651ED"/>
    <w:rsid w:val="00073364"/>
    <w:rsid w:val="00073E9C"/>
    <w:rsid w:val="00076533"/>
    <w:rsid w:val="000831D3"/>
    <w:rsid w:val="00087BAC"/>
    <w:rsid w:val="000A257A"/>
    <w:rsid w:val="000A3C88"/>
    <w:rsid w:val="000A7D02"/>
    <w:rsid w:val="000B1B16"/>
    <w:rsid w:val="000B2A09"/>
    <w:rsid w:val="000B2C89"/>
    <w:rsid w:val="000B3228"/>
    <w:rsid w:val="000C3FBF"/>
    <w:rsid w:val="000C468C"/>
    <w:rsid w:val="000D5558"/>
    <w:rsid w:val="000E3214"/>
    <w:rsid w:val="000E43DF"/>
    <w:rsid w:val="000F130F"/>
    <w:rsid w:val="000F476F"/>
    <w:rsid w:val="001009B9"/>
    <w:rsid w:val="00102146"/>
    <w:rsid w:val="001025C4"/>
    <w:rsid w:val="00111108"/>
    <w:rsid w:val="00112418"/>
    <w:rsid w:val="001304CF"/>
    <w:rsid w:val="0013581D"/>
    <w:rsid w:val="001366FC"/>
    <w:rsid w:val="00145580"/>
    <w:rsid w:val="001545CA"/>
    <w:rsid w:val="00154B3C"/>
    <w:rsid w:val="00162A31"/>
    <w:rsid w:val="001640E2"/>
    <w:rsid w:val="0017126F"/>
    <w:rsid w:val="0017450A"/>
    <w:rsid w:val="00177DF7"/>
    <w:rsid w:val="00190766"/>
    <w:rsid w:val="0019261A"/>
    <w:rsid w:val="001A13E5"/>
    <w:rsid w:val="001A3A6A"/>
    <w:rsid w:val="001B514F"/>
    <w:rsid w:val="001B72C4"/>
    <w:rsid w:val="001D04DA"/>
    <w:rsid w:val="001D67CC"/>
    <w:rsid w:val="001E1961"/>
    <w:rsid w:val="001E7CD2"/>
    <w:rsid w:val="001F105B"/>
    <w:rsid w:val="001F2E27"/>
    <w:rsid w:val="001F59AA"/>
    <w:rsid w:val="001F77AC"/>
    <w:rsid w:val="0020644B"/>
    <w:rsid w:val="0020739C"/>
    <w:rsid w:val="00227F65"/>
    <w:rsid w:val="00231423"/>
    <w:rsid w:val="00234C59"/>
    <w:rsid w:val="0023785C"/>
    <w:rsid w:val="002519B4"/>
    <w:rsid w:val="00251FB4"/>
    <w:rsid w:val="00252DA8"/>
    <w:rsid w:val="00254C0B"/>
    <w:rsid w:val="002567FE"/>
    <w:rsid w:val="00257A38"/>
    <w:rsid w:val="00275FE0"/>
    <w:rsid w:val="002801CB"/>
    <w:rsid w:val="00297BF6"/>
    <w:rsid w:val="00297ECC"/>
    <w:rsid w:val="002A3061"/>
    <w:rsid w:val="002B00D0"/>
    <w:rsid w:val="002B2EC0"/>
    <w:rsid w:val="002C4CEA"/>
    <w:rsid w:val="002D161B"/>
    <w:rsid w:val="002D4064"/>
    <w:rsid w:val="002E237B"/>
    <w:rsid w:val="002F3565"/>
    <w:rsid w:val="003044FB"/>
    <w:rsid w:val="00310E5C"/>
    <w:rsid w:val="00323500"/>
    <w:rsid w:val="0032602C"/>
    <w:rsid w:val="003325DD"/>
    <w:rsid w:val="003327F1"/>
    <w:rsid w:val="00336E06"/>
    <w:rsid w:val="00341318"/>
    <w:rsid w:val="00343403"/>
    <w:rsid w:val="00353DAD"/>
    <w:rsid w:val="00361567"/>
    <w:rsid w:val="003629EB"/>
    <w:rsid w:val="00367B9A"/>
    <w:rsid w:val="00367FB4"/>
    <w:rsid w:val="003731FB"/>
    <w:rsid w:val="00377F5B"/>
    <w:rsid w:val="003878BA"/>
    <w:rsid w:val="00397FCA"/>
    <w:rsid w:val="003A3731"/>
    <w:rsid w:val="003A7203"/>
    <w:rsid w:val="003B3D9A"/>
    <w:rsid w:val="003C1F54"/>
    <w:rsid w:val="003C7CFD"/>
    <w:rsid w:val="003D0ECF"/>
    <w:rsid w:val="003E039F"/>
    <w:rsid w:val="003E1563"/>
    <w:rsid w:val="003E30F2"/>
    <w:rsid w:val="003F2D89"/>
    <w:rsid w:val="003F535E"/>
    <w:rsid w:val="00403BFE"/>
    <w:rsid w:val="00411BF0"/>
    <w:rsid w:val="00414ACE"/>
    <w:rsid w:val="0042242D"/>
    <w:rsid w:val="0042478F"/>
    <w:rsid w:val="00424F9D"/>
    <w:rsid w:val="00425B88"/>
    <w:rsid w:val="004279A4"/>
    <w:rsid w:val="0043143A"/>
    <w:rsid w:val="004438B8"/>
    <w:rsid w:val="00451D7B"/>
    <w:rsid w:val="00463675"/>
    <w:rsid w:val="00470E3D"/>
    <w:rsid w:val="004746E0"/>
    <w:rsid w:val="00490296"/>
    <w:rsid w:val="004954DE"/>
    <w:rsid w:val="004B02D4"/>
    <w:rsid w:val="004B2636"/>
    <w:rsid w:val="004B4158"/>
    <w:rsid w:val="004C2A12"/>
    <w:rsid w:val="004C5761"/>
    <w:rsid w:val="004D4531"/>
    <w:rsid w:val="004E382D"/>
    <w:rsid w:val="004E5DCA"/>
    <w:rsid w:val="004F252A"/>
    <w:rsid w:val="004F6386"/>
    <w:rsid w:val="0050031E"/>
    <w:rsid w:val="00500A32"/>
    <w:rsid w:val="005035E6"/>
    <w:rsid w:val="005221CD"/>
    <w:rsid w:val="005248FB"/>
    <w:rsid w:val="0053744F"/>
    <w:rsid w:val="005567FB"/>
    <w:rsid w:val="00563190"/>
    <w:rsid w:val="00563465"/>
    <w:rsid w:val="00567249"/>
    <w:rsid w:val="005749EA"/>
    <w:rsid w:val="00575C5E"/>
    <w:rsid w:val="00585AB9"/>
    <w:rsid w:val="00587618"/>
    <w:rsid w:val="0059203D"/>
    <w:rsid w:val="00596169"/>
    <w:rsid w:val="005978B8"/>
    <w:rsid w:val="005A289F"/>
    <w:rsid w:val="005A2B28"/>
    <w:rsid w:val="005A4A89"/>
    <w:rsid w:val="005B0BB8"/>
    <w:rsid w:val="005C1DE8"/>
    <w:rsid w:val="005D0371"/>
    <w:rsid w:val="005D0F92"/>
    <w:rsid w:val="005D2776"/>
    <w:rsid w:val="005D340E"/>
    <w:rsid w:val="005E334E"/>
    <w:rsid w:val="005E418B"/>
    <w:rsid w:val="005E4D29"/>
    <w:rsid w:val="005E6B95"/>
    <w:rsid w:val="005E7E22"/>
    <w:rsid w:val="00632FD3"/>
    <w:rsid w:val="006340A2"/>
    <w:rsid w:val="00637210"/>
    <w:rsid w:val="00645452"/>
    <w:rsid w:val="00662AA9"/>
    <w:rsid w:val="006651AA"/>
    <w:rsid w:val="0067063F"/>
    <w:rsid w:val="006830E4"/>
    <w:rsid w:val="006A2BD2"/>
    <w:rsid w:val="006A338F"/>
    <w:rsid w:val="006C4034"/>
    <w:rsid w:val="006C477D"/>
    <w:rsid w:val="006E2B8F"/>
    <w:rsid w:val="006F2E4C"/>
    <w:rsid w:val="0070651B"/>
    <w:rsid w:val="00707CF0"/>
    <w:rsid w:val="00721013"/>
    <w:rsid w:val="00721619"/>
    <w:rsid w:val="00722930"/>
    <w:rsid w:val="00731234"/>
    <w:rsid w:val="007364D8"/>
    <w:rsid w:val="00740EDC"/>
    <w:rsid w:val="00741391"/>
    <w:rsid w:val="007426F9"/>
    <w:rsid w:val="00742864"/>
    <w:rsid w:val="007528ED"/>
    <w:rsid w:val="00760561"/>
    <w:rsid w:val="00766621"/>
    <w:rsid w:val="00770F84"/>
    <w:rsid w:val="0077184C"/>
    <w:rsid w:val="007821BA"/>
    <w:rsid w:val="00785972"/>
    <w:rsid w:val="00793143"/>
    <w:rsid w:val="007A0E20"/>
    <w:rsid w:val="007B0BDA"/>
    <w:rsid w:val="007B6401"/>
    <w:rsid w:val="007C0CDD"/>
    <w:rsid w:val="007C2C26"/>
    <w:rsid w:val="007C5147"/>
    <w:rsid w:val="007D2F4D"/>
    <w:rsid w:val="007D468F"/>
    <w:rsid w:val="007E509B"/>
    <w:rsid w:val="007E772C"/>
    <w:rsid w:val="007F6816"/>
    <w:rsid w:val="007F6D79"/>
    <w:rsid w:val="0080489D"/>
    <w:rsid w:val="00806E22"/>
    <w:rsid w:val="00813DDD"/>
    <w:rsid w:val="00814226"/>
    <w:rsid w:val="008161FE"/>
    <w:rsid w:val="008200B1"/>
    <w:rsid w:val="00832DCF"/>
    <w:rsid w:val="0083483F"/>
    <w:rsid w:val="00841643"/>
    <w:rsid w:val="00841C9F"/>
    <w:rsid w:val="00861474"/>
    <w:rsid w:val="00875FE6"/>
    <w:rsid w:val="00884006"/>
    <w:rsid w:val="00886CD4"/>
    <w:rsid w:val="00896149"/>
    <w:rsid w:val="008B0639"/>
    <w:rsid w:val="008B0F54"/>
    <w:rsid w:val="008D3CB3"/>
    <w:rsid w:val="008D7064"/>
    <w:rsid w:val="008D72EA"/>
    <w:rsid w:val="008E11A4"/>
    <w:rsid w:val="008E419E"/>
    <w:rsid w:val="008F29A3"/>
    <w:rsid w:val="0090034E"/>
    <w:rsid w:val="0090101C"/>
    <w:rsid w:val="0090217B"/>
    <w:rsid w:val="00927BA9"/>
    <w:rsid w:val="00932645"/>
    <w:rsid w:val="0093624C"/>
    <w:rsid w:val="009404B2"/>
    <w:rsid w:val="0094314D"/>
    <w:rsid w:val="00954ADC"/>
    <w:rsid w:val="00955674"/>
    <w:rsid w:val="00957353"/>
    <w:rsid w:val="00966416"/>
    <w:rsid w:val="00966CCE"/>
    <w:rsid w:val="0097054B"/>
    <w:rsid w:val="00976C73"/>
    <w:rsid w:val="00991D33"/>
    <w:rsid w:val="009A22E7"/>
    <w:rsid w:val="009A51C7"/>
    <w:rsid w:val="009B4690"/>
    <w:rsid w:val="009C5442"/>
    <w:rsid w:val="009E44B5"/>
    <w:rsid w:val="009F144C"/>
    <w:rsid w:val="009F6356"/>
    <w:rsid w:val="009F6F37"/>
    <w:rsid w:val="00A02E5C"/>
    <w:rsid w:val="00A07367"/>
    <w:rsid w:val="00A1379E"/>
    <w:rsid w:val="00A32B40"/>
    <w:rsid w:val="00A71E78"/>
    <w:rsid w:val="00A74D17"/>
    <w:rsid w:val="00A7644F"/>
    <w:rsid w:val="00A771D5"/>
    <w:rsid w:val="00A8407D"/>
    <w:rsid w:val="00A856C4"/>
    <w:rsid w:val="00A86E05"/>
    <w:rsid w:val="00A944C4"/>
    <w:rsid w:val="00AA057C"/>
    <w:rsid w:val="00AA0676"/>
    <w:rsid w:val="00AA309A"/>
    <w:rsid w:val="00AB2340"/>
    <w:rsid w:val="00AD3759"/>
    <w:rsid w:val="00AE13A9"/>
    <w:rsid w:val="00AE3585"/>
    <w:rsid w:val="00AE7282"/>
    <w:rsid w:val="00AF06E7"/>
    <w:rsid w:val="00AF7F9B"/>
    <w:rsid w:val="00B03649"/>
    <w:rsid w:val="00B04FC4"/>
    <w:rsid w:val="00B05068"/>
    <w:rsid w:val="00B10585"/>
    <w:rsid w:val="00B2006D"/>
    <w:rsid w:val="00B25728"/>
    <w:rsid w:val="00B268D9"/>
    <w:rsid w:val="00B30BEC"/>
    <w:rsid w:val="00B3313B"/>
    <w:rsid w:val="00B34E2D"/>
    <w:rsid w:val="00B413F3"/>
    <w:rsid w:val="00B41FD6"/>
    <w:rsid w:val="00B46610"/>
    <w:rsid w:val="00B47AD4"/>
    <w:rsid w:val="00B512BC"/>
    <w:rsid w:val="00B5227B"/>
    <w:rsid w:val="00B871B6"/>
    <w:rsid w:val="00B934EF"/>
    <w:rsid w:val="00B95641"/>
    <w:rsid w:val="00B9700E"/>
    <w:rsid w:val="00BA1402"/>
    <w:rsid w:val="00BA1A0E"/>
    <w:rsid w:val="00BA3A44"/>
    <w:rsid w:val="00BA3FB2"/>
    <w:rsid w:val="00BA57E4"/>
    <w:rsid w:val="00BC2B48"/>
    <w:rsid w:val="00BC3F33"/>
    <w:rsid w:val="00BC73AF"/>
    <w:rsid w:val="00BE4112"/>
    <w:rsid w:val="00BF3222"/>
    <w:rsid w:val="00C01218"/>
    <w:rsid w:val="00C058CC"/>
    <w:rsid w:val="00C06F61"/>
    <w:rsid w:val="00C106DB"/>
    <w:rsid w:val="00C12EB6"/>
    <w:rsid w:val="00C151A9"/>
    <w:rsid w:val="00C243EA"/>
    <w:rsid w:val="00C252EA"/>
    <w:rsid w:val="00C3146B"/>
    <w:rsid w:val="00C340D8"/>
    <w:rsid w:val="00C361DB"/>
    <w:rsid w:val="00C37C94"/>
    <w:rsid w:val="00C6055B"/>
    <w:rsid w:val="00C613C2"/>
    <w:rsid w:val="00C64BB5"/>
    <w:rsid w:val="00C72DB8"/>
    <w:rsid w:val="00C73505"/>
    <w:rsid w:val="00C74219"/>
    <w:rsid w:val="00C74C5F"/>
    <w:rsid w:val="00C80C80"/>
    <w:rsid w:val="00C9177D"/>
    <w:rsid w:val="00C917AF"/>
    <w:rsid w:val="00C9496D"/>
    <w:rsid w:val="00CA5095"/>
    <w:rsid w:val="00CB4094"/>
    <w:rsid w:val="00CC7A81"/>
    <w:rsid w:val="00CD35CD"/>
    <w:rsid w:val="00CE27CD"/>
    <w:rsid w:val="00CF7099"/>
    <w:rsid w:val="00D1707A"/>
    <w:rsid w:val="00D21CA5"/>
    <w:rsid w:val="00D2458C"/>
    <w:rsid w:val="00D27D8E"/>
    <w:rsid w:val="00D3183A"/>
    <w:rsid w:val="00D32999"/>
    <w:rsid w:val="00D33C48"/>
    <w:rsid w:val="00D34CFE"/>
    <w:rsid w:val="00D43CEA"/>
    <w:rsid w:val="00D53C1C"/>
    <w:rsid w:val="00D6580F"/>
    <w:rsid w:val="00D66732"/>
    <w:rsid w:val="00D673FE"/>
    <w:rsid w:val="00D74805"/>
    <w:rsid w:val="00D7523B"/>
    <w:rsid w:val="00DB1750"/>
    <w:rsid w:val="00DB3AF6"/>
    <w:rsid w:val="00DB40D0"/>
    <w:rsid w:val="00DB4DA5"/>
    <w:rsid w:val="00DB5BA4"/>
    <w:rsid w:val="00DC670A"/>
    <w:rsid w:val="00DC7F86"/>
    <w:rsid w:val="00DD07A6"/>
    <w:rsid w:val="00DD2994"/>
    <w:rsid w:val="00E006F2"/>
    <w:rsid w:val="00E03879"/>
    <w:rsid w:val="00E04395"/>
    <w:rsid w:val="00E14226"/>
    <w:rsid w:val="00E16AE1"/>
    <w:rsid w:val="00E22990"/>
    <w:rsid w:val="00E24E2E"/>
    <w:rsid w:val="00E2583A"/>
    <w:rsid w:val="00E31A68"/>
    <w:rsid w:val="00E33F42"/>
    <w:rsid w:val="00E35DD9"/>
    <w:rsid w:val="00E3792F"/>
    <w:rsid w:val="00E41E31"/>
    <w:rsid w:val="00E828AB"/>
    <w:rsid w:val="00E84D14"/>
    <w:rsid w:val="00E90078"/>
    <w:rsid w:val="00E9303A"/>
    <w:rsid w:val="00EA2D2A"/>
    <w:rsid w:val="00EA4372"/>
    <w:rsid w:val="00EA71E6"/>
    <w:rsid w:val="00EA7A2B"/>
    <w:rsid w:val="00EB13DD"/>
    <w:rsid w:val="00EB33F7"/>
    <w:rsid w:val="00EC0DE8"/>
    <w:rsid w:val="00ED33D3"/>
    <w:rsid w:val="00ED5426"/>
    <w:rsid w:val="00EF4C51"/>
    <w:rsid w:val="00EF68D6"/>
    <w:rsid w:val="00F0104F"/>
    <w:rsid w:val="00F02BA0"/>
    <w:rsid w:val="00F07ED9"/>
    <w:rsid w:val="00F22296"/>
    <w:rsid w:val="00F34E7D"/>
    <w:rsid w:val="00F40B88"/>
    <w:rsid w:val="00F51BDA"/>
    <w:rsid w:val="00F51DE8"/>
    <w:rsid w:val="00F54B69"/>
    <w:rsid w:val="00F56D51"/>
    <w:rsid w:val="00F61EB1"/>
    <w:rsid w:val="00F67565"/>
    <w:rsid w:val="00F76500"/>
    <w:rsid w:val="00F76FE9"/>
    <w:rsid w:val="00F772BB"/>
    <w:rsid w:val="00F81D10"/>
    <w:rsid w:val="00F823FE"/>
    <w:rsid w:val="00F84983"/>
    <w:rsid w:val="00F86A41"/>
    <w:rsid w:val="00FB0016"/>
    <w:rsid w:val="00FB37DD"/>
    <w:rsid w:val="00FB443F"/>
    <w:rsid w:val="00FC1291"/>
    <w:rsid w:val="00FC49B8"/>
    <w:rsid w:val="00FC7975"/>
    <w:rsid w:val="00FD629F"/>
    <w:rsid w:val="00FD6C35"/>
    <w:rsid w:val="00FE6C5D"/>
    <w:rsid w:val="00FF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2F8E2"/>
  <w15:docId w15:val="{91CA7F4B-6EDC-44DC-8782-CE69F6DFB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0739C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62AA9"/>
  </w:style>
  <w:style w:type="paragraph" w:styleId="a7">
    <w:name w:val="footer"/>
    <w:basedOn w:val="a"/>
    <w:link w:val="a8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62AA9"/>
  </w:style>
  <w:style w:type="paragraph" w:styleId="a9">
    <w:name w:val="Balloon Text"/>
    <w:basedOn w:val="a"/>
    <w:link w:val="aa"/>
    <w:uiPriority w:val="99"/>
    <w:semiHidden/>
    <w:unhideWhenUsed/>
    <w:rsid w:val="002C4C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4CEA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Strong"/>
    <w:basedOn w:val="a0"/>
    <w:uiPriority w:val="22"/>
    <w:qFormat/>
    <w:rsid w:val="004B2636"/>
    <w:rPr>
      <w:b/>
      <w:bCs/>
    </w:rPr>
  </w:style>
  <w:style w:type="character" w:customStyle="1" w:styleId="20">
    <w:name w:val="标题 2 字符"/>
    <w:basedOn w:val="a0"/>
    <w:link w:val="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50">
    <w:name w:val="标题 5 字符"/>
    <w:basedOn w:val="a0"/>
    <w:link w:val="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ac">
    <w:name w:val="Emphasis"/>
    <w:basedOn w:val="a0"/>
    <w:uiPriority w:val="20"/>
    <w:qFormat/>
    <w:rsid w:val="00C314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86508-00EC-4EEA-BC74-E5AC78F1A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9</TotalTime>
  <Pages>4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iu Lab</cp:lastModifiedBy>
  <cp:revision>167</cp:revision>
  <dcterms:created xsi:type="dcterms:W3CDTF">2018-08-25T14:07:00Z</dcterms:created>
  <dcterms:modified xsi:type="dcterms:W3CDTF">2020-09-04T07:50:00Z</dcterms:modified>
</cp:coreProperties>
</file>